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FF5A9" w14:textId="75D7AC79" w:rsidR="002E5560" w:rsidRPr="00920B9D" w:rsidRDefault="001E1CFA" w:rsidP="002E5560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36957524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1</w:t>
      </w:r>
      <w:r w:rsidR="002E5560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ultivariable regression of </w:t>
      </w:r>
      <w:r w:rsidR="002E55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IT status at </w:t>
      </w:r>
      <w:proofErr w:type="gramStart"/>
      <w:r w:rsidR="002E5560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>6 and 12</w:t>
      </w:r>
      <w:r w:rsidR="002E55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5560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>month</w:t>
      </w:r>
      <w:r w:rsidR="002E556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gramEnd"/>
      <w:r w:rsidR="002E55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-ART initiation</w:t>
      </w:r>
      <w:r w:rsidR="002E5560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nst composite missingness score (continuous)</w:t>
      </w:r>
      <w:r w:rsidR="001A38E9">
        <w:rPr>
          <w:rFonts w:ascii="Times New Roman" w:hAnsi="Times New Roman" w:cs="Times New Roman"/>
          <w:color w:val="000000" w:themeColor="text1"/>
          <w:sz w:val="24"/>
          <w:szCs w:val="24"/>
        </w:rPr>
        <w:t>, stratified</w:t>
      </w:r>
      <w:r w:rsidR="002E5560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age group</w:t>
      </w:r>
      <w:bookmarkEnd w:id="0"/>
    </w:p>
    <w:tbl>
      <w:tblPr>
        <w:tblW w:w="14730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06"/>
        <w:gridCol w:w="1368"/>
        <w:gridCol w:w="936"/>
        <w:gridCol w:w="806"/>
        <w:gridCol w:w="1368"/>
        <w:gridCol w:w="936"/>
        <w:gridCol w:w="864"/>
        <w:gridCol w:w="1440"/>
        <w:gridCol w:w="936"/>
        <w:gridCol w:w="806"/>
        <w:gridCol w:w="1368"/>
        <w:gridCol w:w="936"/>
      </w:tblGrid>
      <w:tr w:rsidR="002E5560" w:rsidRPr="00BA3421" w14:paraId="7F3071AE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</w:tcPr>
          <w:p w14:paraId="25A0162F" w14:textId="77777777" w:rsidR="002E5560" w:rsidRPr="00BA3421" w:rsidRDefault="002E5560" w:rsidP="002506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0" w:type="dxa"/>
            <w:gridSpan w:val="6"/>
            <w:shd w:val="clear" w:color="auto" w:fill="auto"/>
            <w:noWrap/>
            <w:vAlign w:val="bottom"/>
          </w:tcPr>
          <w:p w14:paraId="097FCEF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6350" w:type="dxa"/>
            <w:gridSpan w:val="6"/>
            <w:vAlign w:val="bottom"/>
          </w:tcPr>
          <w:p w14:paraId="07345F1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diatric</w:t>
            </w:r>
          </w:p>
        </w:tc>
      </w:tr>
      <w:tr w:rsidR="002E5560" w:rsidRPr="00BA3421" w14:paraId="643FA020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</w:tcPr>
          <w:p w14:paraId="0086243D" w14:textId="77777777" w:rsidR="002E5560" w:rsidRPr="00BA3421" w:rsidRDefault="002E5560" w:rsidP="002506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  <w:gridSpan w:val="3"/>
            <w:shd w:val="clear" w:color="auto" w:fill="auto"/>
            <w:noWrap/>
            <w:vAlign w:val="bottom"/>
          </w:tcPr>
          <w:p w14:paraId="3528EDB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-month IIT</w:t>
            </w:r>
          </w:p>
        </w:tc>
        <w:tc>
          <w:tcPr>
            <w:tcW w:w="3110" w:type="dxa"/>
            <w:gridSpan w:val="3"/>
            <w:shd w:val="clear" w:color="auto" w:fill="auto"/>
          </w:tcPr>
          <w:p w14:paraId="7E351A43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-month IIT</w:t>
            </w:r>
          </w:p>
        </w:tc>
        <w:tc>
          <w:tcPr>
            <w:tcW w:w="3240" w:type="dxa"/>
            <w:gridSpan w:val="3"/>
            <w:shd w:val="clear" w:color="auto" w:fill="auto"/>
            <w:vAlign w:val="bottom"/>
          </w:tcPr>
          <w:p w14:paraId="563D874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-month IIT</w:t>
            </w:r>
          </w:p>
        </w:tc>
        <w:tc>
          <w:tcPr>
            <w:tcW w:w="3110" w:type="dxa"/>
            <w:gridSpan w:val="3"/>
            <w:shd w:val="clear" w:color="auto" w:fill="auto"/>
          </w:tcPr>
          <w:p w14:paraId="117C2FB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month IIT</w:t>
            </w:r>
          </w:p>
        </w:tc>
      </w:tr>
      <w:tr w:rsidR="002E5560" w:rsidRPr="00BA3421" w14:paraId="1CE10540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EED63F" w14:textId="77777777" w:rsidR="002E5560" w:rsidRPr="00BA3421" w:rsidRDefault="002E5560" w:rsidP="002506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09E1AF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C7C19F7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FCFC1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575FAC6F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C67137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96185D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D58F80D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30EE3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530094E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EE1ADD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2D69C9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E415EDD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</w:tr>
      <w:tr w:rsidR="002E5560" w:rsidRPr="00BA3421" w14:paraId="0F06C19C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7F932E3B" w14:textId="77777777" w:rsidR="002E5560" w:rsidRPr="00BA3421" w:rsidRDefault="002E5560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missingness scor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4C61804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383CEF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, 1.15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2A8583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0F4BFD9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14C164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, 1.10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F0031F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5886CE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DC5990E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8, 1.66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08D731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1D8544B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CAA415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5, 1.46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A99F2D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</w:tr>
      <w:tr w:rsidR="002E5560" w:rsidRPr="00BA3421" w14:paraId="587FB5BE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113E2F6D" w14:textId="77777777" w:rsidR="002E5560" w:rsidRPr="00BA3421" w:rsidRDefault="002E5560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19AE337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4AF8AE3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140ACAE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14:paraId="692D5F3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14:paraId="0CAB5A57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24B5716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5FCC664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F7D17F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3D0D854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14:paraId="4ABF864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14:paraId="308F518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05383617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5560" w:rsidRPr="00BA3421" w14:paraId="63F75749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366C2C5D" w14:textId="77777777" w:rsidR="002E5560" w:rsidRPr="00BA3421" w:rsidRDefault="002E5560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6EEECCA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A2E90A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76FB93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4218AC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5D61B0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1D6FB5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F74E363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44426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FB34EE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0CE7526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150383E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D8A76A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5560" w:rsidRPr="00BA3421" w14:paraId="64ABB9D0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22DC6B34" w14:textId="77777777" w:rsidR="002E5560" w:rsidRPr="00BA3421" w:rsidRDefault="002E5560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7D09820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70CD519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8, 1.11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FBF864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418F918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BCF07A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, 1.07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064F46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BFFB98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C7D41C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1, 1.08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C51C2BE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07A8BD4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F7226D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8, 1.11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949862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0</w:t>
            </w:r>
          </w:p>
        </w:tc>
      </w:tr>
      <w:tr w:rsidR="002E5560" w:rsidRPr="00BA3421" w14:paraId="52580728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2B045D3F" w14:textId="77777777" w:rsidR="002E5560" w:rsidRPr="00BA3421" w:rsidRDefault="002E5560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y typ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6179F6F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1F03C9E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F6585E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24CEA05F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25EB31D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4AE4742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bottom"/>
          </w:tcPr>
          <w:p w14:paraId="3947DA1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1486CF3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12C76A0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073BAFF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17D96DC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0B54E16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5560" w:rsidRPr="00BA3421" w14:paraId="7D5A9ABE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16176219" w14:textId="77777777" w:rsidR="002E5560" w:rsidRPr="00BA3421" w:rsidRDefault="002E5560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Center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1A1B276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1EC2AD53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D801103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bottom"/>
          </w:tcPr>
          <w:p w14:paraId="25195AF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bottom"/>
          </w:tcPr>
          <w:p w14:paraId="58C4468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bottom"/>
          </w:tcPr>
          <w:p w14:paraId="7CD329E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vAlign w:val="bottom"/>
          </w:tcPr>
          <w:p w14:paraId="4BFB298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vAlign w:val="bottom"/>
          </w:tcPr>
          <w:p w14:paraId="7D7428AE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bottom"/>
          </w:tcPr>
          <w:p w14:paraId="6C498DD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bottom"/>
          </w:tcPr>
          <w:p w14:paraId="5CD3BAB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bottom"/>
          </w:tcPr>
          <w:p w14:paraId="41AFB6B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bottom"/>
          </w:tcPr>
          <w:p w14:paraId="0D0113A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5560" w:rsidRPr="00BA3421" w14:paraId="70A54B05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17EF5F04" w14:textId="77777777" w:rsidR="002E5560" w:rsidRPr="00BA3421" w:rsidRDefault="002E5560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551CD6D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4E6A233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0, 1.16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8D692AE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806" w:type="dxa"/>
            <w:vAlign w:val="bottom"/>
          </w:tcPr>
          <w:p w14:paraId="3AC60DE7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68" w:type="dxa"/>
            <w:vAlign w:val="bottom"/>
          </w:tcPr>
          <w:p w14:paraId="5B1037F3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9, 1.49)</w:t>
            </w:r>
          </w:p>
        </w:tc>
        <w:tc>
          <w:tcPr>
            <w:tcW w:w="936" w:type="dxa"/>
            <w:vAlign w:val="bottom"/>
          </w:tcPr>
          <w:p w14:paraId="183F47B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864" w:type="dxa"/>
            <w:vAlign w:val="bottom"/>
          </w:tcPr>
          <w:p w14:paraId="4EAFC4B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40" w:type="dxa"/>
            <w:vAlign w:val="bottom"/>
          </w:tcPr>
          <w:p w14:paraId="4819D2D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4, 1.15)</w:t>
            </w:r>
          </w:p>
        </w:tc>
        <w:tc>
          <w:tcPr>
            <w:tcW w:w="936" w:type="dxa"/>
            <w:vAlign w:val="bottom"/>
          </w:tcPr>
          <w:p w14:paraId="21BAEE8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806" w:type="dxa"/>
            <w:vAlign w:val="bottom"/>
          </w:tcPr>
          <w:p w14:paraId="1B5CA7A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68" w:type="dxa"/>
            <w:vAlign w:val="bottom"/>
          </w:tcPr>
          <w:p w14:paraId="4C977A0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, 1.26)</w:t>
            </w:r>
          </w:p>
        </w:tc>
        <w:tc>
          <w:tcPr>
            <w:tcW w:w="936" w:type="dxa"/>
            <w:vAlign w:val="bottom"/>
          </w:tcPr>
          <w:p w14:paraId="6A30E3F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9</w:t>
            </w:r>
          </w:p>
        </w:tc>
      </w:tr>
      <w:tr w:rsidR="002E5560" w:rsidRPr="00BA3421" w14:paraId="27EFB00C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103C010C" w14:textId="77777777" w:rsidR="002E5560" w:rsidRPr="00BA3421" w:rsidRDefault="002E5560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ensary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6900D12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F64639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 1.17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94D67F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806" w:type="dxa"/>
            <w:vAlign w:val="bottom"/>
          </w:tcPr>
          <w:p w14:paraId="1999DC27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68" w:type="dxa"/>
            <w:vAlign w:val="bottom"/>
          </w:tcPr>
          <w:p w14:paraId="3E9F75D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4, 1.11)</w:t>
            </w:r>
          </w:p>
        </w:tc>
        <w:tc>
          <w:tcPr>
            <w:tcW w:w="936" w:type="dxa"/>
            <w:vAlign w:val="bottom"/>
          </w:tcPr>
          <w:p w14:paraId="0678C9B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864" w:type="dxa"/>
            <w:vAlign w:val="bottom"/>
          </w:tcPr>
          <w:p w14:paraId="62DF610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40" w:type="dxa"/>
            <w:vAlign w:val="bottom"/>
          </w:tcPr>
          <w:p w14:paraId="2E9AF4F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9, 1.62)</w:t>
            </w:r>
          </w:p>
        </w:tc>
        <w:tc>
          <w:tcPr>
            <w:tcW w:w="936" w:type="dxa"/>
            <w:vAlign w:val="bottom"/>
          </w:tcPr>
          <w:p w14:paraId="09B42E8D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806" w:type="dxa"/>
            <w:vAlign w:val="bottom"/>
          </w:tcPr>
          <w:p w14:paraId="606A9F0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68" w:type="dxa"/>
            <w:vAlign w:val="bottom"/>
          </w:tcPr>
          <w:p w14:paraId="7562C3A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2, 1.28)</w:t>
            </w:r>
          </w:p>
        </w:tc>
        <w:tc>
          <w:tcPr>
            <w:tcW w:w="936" w:type="dxa"/>
            <w:vAlign w:val="bottom"/>
          </w:tcPr>
          <w:p w14:paraId="68F8B2C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3</w:t>
            </w:r>
          </w:p>
        </w:tc>
      </w:tr>
      <w:tr w:rsidR="002E5560" w:rsidRPr="00BA3421" w14:paraId="18E5240E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31418CD5" w14:textId="77777777" w:rsidR="002E5560" w:rsidRPr="00BA3421" w:rsidRDefault="002E5560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y ownership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3AC4A45E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24E26D9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D92D94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25A54A3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511CCAEA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58A14FE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vAlign w:val="bottom"/>
          </w:tcPr>
          <w:p w14:paraId="3F83CD3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3E640DC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1F711C27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5151D8F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4BFE2D1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71139FC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5560" w:rsidRPr="00BA3421" w14:paraId="57B2860E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29A4FEAF" w14:textId="77777777" w:rsidR="002E5560" w:rsidRPr="00BA3421" w:rsidRDefault="002E5560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39CB51FF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481575F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A5C0FE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bottom"/>
          </w:tcPr>
          <w:p w14:paraId="38DBC69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bottom"/>
          </w:tcPr>
          <w:p w14:paraId="625EAAC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bottom"/>
          </w:tcPr>
          <w:p w14:paraId="64CA944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vAlign w:val="bottom"/>
          </w:tcPr>
          <w:p w14:paraId="4AA6FE3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vAlign w:val="bottom"/>
          </w:tcPr>
          <w:p w14:paraId="0372A9E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bottom"/>
          </w:tcPr>
          <w:p w14:paraId="60ED697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bottom"/>
          </w:tcPr>
          <w:p w14:paraId="0EF41D47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bottom"/>
          </w:tcPr>
          <w:p w14:paraId="4613E9D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bottom"/>
          </w:tcPr>
          <w:p w14:paraId="04FF783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5560" w:rsidRPr="00BA3421" w14:paraId="25E8F02F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76CD9EE6" w14:textId="77777777" w:rsidR="002E5560" w:rsidRPr="00BA3421" w:rsidRDefault="002E5560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4955D943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7D7CB4F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, 1.28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437F2A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806" w:type="dxa"/>
            <w:vAlign w:val="bottom"/>
          </w:tcPr>
          <w:p w14:paraId="6163BE43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68" w:type="dxa"/>
            <w:vAlign w:val="bottom"/>
          </w:tcPr>
          <w:p w14:paraId="4A86FDE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, 1.47)</w:t>
            </w:r>
          </w:p>
        </w:tc>
        <w:tc>
          <w:tcPr>
            <w:tcW w:w="936" w:type="dxa"/>
            <w:vAlign w:val="bottom"/>
          </w:tcPr>
          <w:p w14:paraId="37C6B65F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864" w:type="dxa"/>
            <w:vAlign w:val="bottom"/>
          </w:tcPr>
          <w:p w14:paraId="5D4F2A3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40" w:type="dxa"/>
            <w:vAlign w:val="bottom"/>
          </w:tcPr>
          <w:p w14:paraId="411423D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3, 1.44)</w:t>
            </w:r>
          </w:p>
        </w:tc>
        <w:tc>
          <w:tcPr>
            <w:tcW w:w="936" w:type="dxa"/>
            <w:vAlign w:val="bottom"/>
          </w:tcPr>
          <w:p w14:paraId="3CAF424D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806" w:type="dxa"/>
            <w:vAlign w:val="bottom"/>
          </w:tcPr>
          <w:p w14:paraId="2A8F45F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68" w:type="dxa"/>
            <w:vAlign w:val="bottom"/>
          </w:tcPr>
          <w:p w14:paraId="557CAF5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0, 1.24)</w:t>
            </w:r>
          </w:p>
        </w:tc>
        <w:tc>
          <w:tcPr>
            <w:tcW w:w="936" w:type="dxa"/>
            <w:vAlign w:val="bottom"/>
          </w:tcPr>
          <w:p w14:paraId="2B603BF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5</w:t>
            </w:r>
          </w:p>
        </w:tc>
      </w:tr>
      <w:tr w:rsidR="002E5560" w:rsidRPr="00BA3421" w14:paraId="011F46C9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74530E2B" w14:textId="77777777" w:rsidR="002E5560" w:rsidRPr="00BA3421" w:rsidRDefault="002E5560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3153725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6955807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, 1.24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02D41ED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806" w:type="dxa"/>
            <w:vAlign w:val="bottom"/>
          </w:tcPr>
          <w:p w14:paraId="3346D087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68" w:type="dxa"/>
            <w:vAlign w:val="bottom"/>
          </w:tcPr>
          <w:p w14:paraId="3EBAA40F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, 1.42)</w:t>
            </w:r>
          </w:p>
        </w:tc>
        <w:tc>
          <w:tcPr>
            <w:tcW w:w="936" w:type="dxa"/>
            <w:vAlign w:val="bottom"/>
          </w:tcPr>
          <w:p w14:paraId="1934A533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864" w:type="dxa"/>
            <w:vAlign w:val="bottom"/>
          </w:tcPr>
          <w:p w14:paraId="13B24F8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40" w:type="dxa"/>
            <w:vAlign w:val="bottom"/>
          </w:tcPr>
          <w:p w14:paraId="3AA191C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18)</w:t>
            </w:r>
          </w:p>
        </w:tc>
        <w:tc>
          <w:tcPr>
            <w:tcW w:w="936" w:type="dxa"/>
            <w:vAlign w:val="bottom"/>
          </w:tcPr>
          <w:p w14:paraId="6362982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806" w:type="dxa"/>
            <w:vAlign w:val="bottom"/>
          </w:tcPr>
          <w:p w14:paraId="5873B242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68" w:type="dxa"/>
            <w:vAlign w:val="bottom"/>
          </w:tcPr>
          <w:p w14:paraId="698A809D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, 1.10)</w:t>
            </w:r>
          </w:p>
        </w:tc>
        <w:tc>
          <w:tcPr>
            <w:tcW w:w="936" w:type="dxa"/>
            <w:vAlign w:val="bottom"/>
          </w:tcPr>
          <w:p w14:paraId="017503C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4</w:t>
            </w:r>
          </w:p>
        </w:tc>
      </w:tr>
      <w:tr w:rsidR="002E5560" w:rsidRPr="00BA3421" w14:paraId="5E50EDAD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27EB3DCD" w14:textId="77777777" w:rsidR="002E5560" w:rsidRPr="00BA3421" w:rsidRDefault="002E5560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of iSante use (years)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06AEA9F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75BB34A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, 1.07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9E074B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806" w:type="dxa"/>
            <w:vAlign w:val="bottom"/>
          </w:tcPr>
          <w:p w14:paraId="22E9E0E7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68" w:type="dxa"/>
            <w:vAlign w:val="bottom"/>
          </w:tcPr>
          <w:p w14:paraId="0165CAA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, 1.08)</w:t>
            </w:r>
          </w:p>
        </w:tc>
        <w:tc>
          <w:tcPr>
            <w:tcW w:w="936" w:type="dxa"/>
            <w:vAlign w:val="bottom"/>
          </w:tcPr>
          <w:p w14:paraId="391BF5C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64" w:type="dxa"/>
            <w:vAlign w:val="bottom"/>
          </w:tcPr>
          <w:p w14:paraId="00B0CB5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vAlign w:val="bottom"/>
          </w:tcPr>
          <w:p w14:paraId="19753A5F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, 1.04)</w:t>
            </w:r>
          </w:p>
        </w:tc>
        <w:tc>
          <w:tcPr>
            <w:tcW w:w="936" w:type="dxa"/>
            <w:vAlign w:val="bottom"/>
          </w:tcPr>
          <w:p w14:paraId="414D14B9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806" w:type="dxa"/>
            <w:vAlign w:val="bottom"/>
          </w:tcPr>
          <w:p w14:paraId="4520C3C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68" w:type="dxa"/>
            <w:vAlign w:val="bottom"/>
          </w:tcPr>
          <w:p w14:paraId="15028A4C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5, 1.04)</w:t>
            </w:r>
          </w:p>
        </w:tc>
        <w:tc>
          <w:tcPr>
            <w:tcW w:w="936" w:type="dxa"/>
            <w:vAlign w:val="bottom"/>
          </w:tcPr>
          <w:p w14:paraId="1D804E84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4</w:t>
            </w:r>
          </w:p>
        </w:tc>
      </w:tr>
      <w:tr w:rsidR="002E5560" w:rsidRPr="00BA3421" w14:paraId="3DFA7E7E" w14:textId="77777777" w:rsidTr="00250630">
        <w:trPr>
          <w:trHeight w:val="827"/>
        </w:trPr>
        <w:tc>
          <w:tcPr>
            <w:tcW w:w="2160" w:type="dxa"/>
            <w:shd w:val="clear" w:color="auto" w:fill="auto"/>
            <w:vAlign w:val="center"/>
            <w:hideMark/>
          </w:tcPr>
          <w:p w14:paraId="61BAE9E0" w14:textId="77777777" w:rsidR="002E5560" w:rsidRPr="00BA3421" w:rsidRDefault="002E5560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patient volume average (log)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5AAB230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726B5F3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, 1.00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C2FB59E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806" w:type="dxa"/>
            <w:vAlign w:val="bottom"/>
          </w:tcPr>
          <w:p w14:paraId="6D572791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vAlign w:val="bottom"/>
          </w:tcPr>
          <w:p w14:paraId="4395D638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8, 0.94)</w:t>
            </w:r>
          </w:p>
        </w:tc>
        <w:tc>
          <w:tcPr>
            <w:tcW w:w="936" w:type="dxa"/>
            <w:vAlign w:val="bottom"/>
          </w:tcPr>
          <w:p w14:paraId="6647F59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864" w:type="dxa"/>
            <w:vAlign w:val="bottom"/>
          </w:tcPr>
          <w:p w14:paraId="71A57420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vAlign w:val="bottom"/>
          </w:tcPr>
          <w:p w14:paraId="7364DA6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, 1.28)</w:t>
            </w:r>
          </w:p>
        </w:tc>
        <w:tc>
          <w:tcPr>
            <w:tcW w:w="936" w:type="dxa"/>
            <w:vAlign w:val="bottom"/>
          </w:tcPr>
          <w:p w14:paraId="7F1B4EBF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806" w:type="dxa"/>
            <w:vAlign w:val="bottom"/>
          </w:tcPr>
          <w:p w14:paraId="55A8F18B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68" w:type="dxa"/>
            <w:vAlign w:val="bottom"/>
          </w:tcPr>
          <w:p w14:paraId="4D473A96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, 1.14)</w:t>
            </w:r>
          </w:p>
        </w:tc>
        <w:tc>
          <w:tcPr>
            <w:tcW w:w="936" w:type="dxa"/>
            <w:vAlign w:val="bottom"/>
          </w:tcPr>
          <w:p w14:paraId="409F6535" w14:textId="77777777" w:rsidR="002E5560" w:rsidRPr="00BA3421" w:rsidRDefault="002E5560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0</w:t>
            </w:r>
          </w:p>
        </w:tc>
      </w:tr>
    </w:tbl>
    <w:p w14:paraId="44E238CC" w14:textId="77777777" w:rsidR="002E5560" w:rsidRDefault="002E5560" w:rsidP="002E5560">
      <w:pPr>
        <w:spacing w:line="48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</w:p>
    <w:p w14:paraId="4F3BF704" w14:textId="77777777" w:rsidR="001676A9" w:rsidRDefault="001676A9" w:rsidP="002E5560">
      <w:pPr>
        <w:spacing w:line="48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</w:p>
    <w:p w14:paraId="4A80260D" w14:textId="77777777" w:rsidR="001676A9" w:rsidRDefault="001676A9" w:rsidP="002E5560">
      <w:pPr>
        <w:spacing w:line="48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sectPr w:rsidR="001676A9" w:rsidSect="0049478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D0BA838" w14:textId="2CBD64CF" w:rsidR="001676A9" w:rsidRPr="00B35B02" w:rsidRDefault="001E1CFA" w:rsidP="001676A9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l Table 2</w:t>
      </w:r>
      <w:r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76A9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 regression of </w:t>
      </w:r>
      <w:r w:rsidR="00167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IT status at </w:t>
      </w:r>
      <w:proofErr w:type="gramStart"/>
      <w:r w:rsidR="001676A9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>6 and 12</w:t>
      </w:r>
      <w:r w:rsidR="00167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76A9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>month</w:t>
      </w:r>
      <w:r w:rsidR="001676A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gramEnd"/>
      <w:r w:rsidR="00167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-ART initiation</w:t>
      </w:r>
      <w:r w:rsidR="001676A9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nst composite missingness score (</w:t>
      </w:r>
      <w:r w:rsidR="001676A9">
        <w:rPr>
          <w:rFonts w:ascii="Times New Roman" w:hAnsi="Times New Roman" w:cs="Times New Roman"/>
          <w:color w:val="000000" w:themeColor="text1"/>
          <w:sz w:val="24"/>
          <w:szCs w:val="24"/>
        </w:rPr>
        <w:t>categorial</w:t>
      </w:r>
      <w:r w:rsidR="001676A9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676A9">
        <w:rPr>
          <w:rFonts w:ascii="Times New Roman" w:hAnsi="Times New Roman" w:cs="Times New Roman"/>
          <w:color w:val="000000" w:themeColor="text1"/>
          <w:sz w:val="24"/>
          <w:szCs w:val="24"/>
        </w:rPr>
        <w:t>, stratified</w:t>
      </w:r>
      <w:r w:rsidR="001676A9" w:rsidRPr="00B35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age group</w:t>
      </w:r>
    </w:p>
    <w:tbl>
      <w:tblPr>
        <w:tblW w:w="147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06"/>
        <w:gridCol w:w="1368"/>
        <w:gridCol w:w="936"/>
        <w:gridCol w:w="806"/>
        <w:gridCol w:w="1368"/>
        <w:gridCol w:w="936"/>
        <w:gridCol w:w="864"/>
        <w:gridCol w:w="1440"/>
        <w:gridCol w:w="936"/>
        <w:gridCol w:w="806"/>
        <w:gridCol w:w="1368"/>
        <w:gridCol w:w="936"/>
      </w:tblGrid>
      <w:tr w:rsidR="001676A9" w:rsidRPr="00BA3421" w14:paraId="040759F6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</w:tcPr>
          <w:p w14:paraId="734168CC" w14:textId="77777777" w:rsidR="001676A9" w:rsidRPr="00BA3421" w:rsidRDefault="001676A9" w:rsidP="002506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0" w:type="dxa"/>
            <w:gridSpan w:val="6"/>
            <w:shd w:val="clear" w:color="auto" w:fill="auto"/>
            <w:noWrap/>
            <w:vAlign w:val="bottom"/>
          </w:tcPr>
          <w:p w14:paraId="2F5E4F1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6350" w:type="dxa"/>
            <w:gridSpan w:val="6"/>
            <w:vAlign w:val="bottom"/>
          </w:tcPr>
          <w:p w14:paraId="500C543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diatric</w:t>
            </w:r>
          </w:p>
        </w:tc>
      </w:tr>
      <w:tr w:rsidR="001676A9" w:rsidRPr="00BA3421" w14:paraId="6F0617FC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</w:tcPr>
          <w:p w14:paraId="2912EAA4" w14:textId="77777777" w:rsidR="001676A9" w:rsidRPr="00BA3421" w:rsidRDefault="001676A9" w:rsidP="002506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  <w:gridSpan w:val="3"/>
            <w:shd w:val="clear" w:color="auto" w:fill="auto"/>
            <w:noWrap/>
            <w:vAlign w:val="bottom"/>
          </w:tcPr>
          <w:p w14:paraId="55C058D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-month IIT</w:t>
            </w:r>
          </w:p>
        </w:tc>
        <w:tc>
          <w:tcPr>
            <w:tcW w:w="3110" w:type="dxa"/>
            <w:gridSpan w:val="3"/>
          </w:tcPr>
          <w:p w14:paraId="4F1DF47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-month IIT</w:t>
            </w:r>
          </w:p>
        </w:tc>
        <w:tc>
          <w:tcPr>
            <w:tcW w:w="3240" w:type="dxa"/>
            <w:gridSpan w:val="3"/>
            <w:vAlign w:val="bottom"/>
          </w:tcPr>
          <w:p w14:paraId="4B3885C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-month IIT</w:t>
            </w:r>
          </w:p>
        </w:tc>
        <w:tc>
          <w:tcPr>
            <w:tcW w:w="3110" w:type="dxa"/>
            <w:gridSpan w:val="3"/>
          </w:tcPr>
          <w:p w14:paraId="5271B3A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month IIT</w:t>
            </w:r>
          </w:p>
        </w:tc>
      </w:tr>
      <w:tr w:rsidR="001676A9" w:rsidRPr="00BA3421" w14:paraId="7A09F1CE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D30439" w14:textId="77777777" w:rsidR="001676A9" w:rsidRPr="00BA3421" w:rsidRDefault="001676A9" w:rsidP="002506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555EB4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C2FE43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452577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  <w:tc>
          <w:tcPr>
            <w:tcW w:w="806" w:type="dxa"/>
            <w:vAlign w:val="bottom"/>
          </w:tcPr>
          <w:p w14:paraId="55F2290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68" w:type="dxa"/>
            <w:vAlign w:val="bottom"/>
          </w:tcPr>
          <w:p w14:paraId="461CBF3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vAlign w:val="bottom"/>
          </w:tcPr>
          <w:p w14:paraId="57E1953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  <w:tc>
          <w:tcPr>
            <w:tcW w:w="864" w:type="dxa"/>
            <w:vAlign w:val="bottom"/>
          </w:tcPr>
          <w:p w14:paraId="0426948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440" w:type="dxa"/>
            <w:vAlign w:val="bottom"/>
          </w:tcPr>
          <w:p w14:paraId="571D03A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vAlign w:val="bottom"/>
          </w:tcPr>
          <w:p w14:paraId="0F227DE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  <w:tc>
          <w:tcPr>
            <w:tcW w:w="806" w:type="dxa"/>
            <w:vAlign w:val="bottom"/>
          </w:tcPr>
          <w:p w14:paraId="3945DFE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68" w:type="dxa"/>
            <w:vAlign w:val="bottom"/>
          </w:tcPr>
          <w:p w14:paraId="48AAEBCB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vAlign w:val="bottom"/>
          </w:tcPr>
          <w:p w14:paraId="6024ACE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</w:tr>
      <w:tr w:rsidR="001676A9" w:rsidRPr="00BA3421" w14:paraId="7F2A706D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8E6E82" w14:textId="77777777" w:rsidR="001676A9" w:rsidRPr="00BA3421" w:rsidRDefault="001676A9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 missingness score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532690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9F4691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0717EA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D140BC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4514C5F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48FB1AB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43D196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7054BDB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413BE18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148EBF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559215D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605D87A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76A9" w:rsidRPr="00BA3421" w14:paraId="75E6BCFB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28067A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C8D39F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0F62CD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F23526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91E186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29A39F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1ADEAA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80FFE8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A48D8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BD68A5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086606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E2D5B1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D0C24A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76A9" w:rsidRPr="00BA3421" w14:paraId="75754BC7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ECF0BB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2FDC000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25FA4BC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, 1.15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E39404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45646FE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9252DD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5, 1.08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25D14F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7F9D22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FFB8C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6, 2.01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E613E6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63A3DC8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04FB1C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4, 1.78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C63385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1676A9" w:rsidRPr="00BA3421" w14:paraId="074A7309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E8F9E5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17C78F8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DDAC10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7, 1.51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C2C1B3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31CAF2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E78180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, 1.35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03F7CF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EAB073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23FEAB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2, 2.97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91C81D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5AEE02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0D98B4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2, 2.20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4C150E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1</w:t>
            </w:r>
          </w:p>
        </w:tc>
      </w:tr>
      <w:tr w:rsidR="001676A9" w:rsidRPr="00BA3421" w14:paraId="0935F393" w14:textId="77777777" w:rsidTr="00250630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</w:tcPr>
          <w:p w14:paraId="4E2BD911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03332EE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D9A2F1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3, 1.70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F0CD4B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A49D8D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E10478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5, 1.55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1960D2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4840AC0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9D69A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3, 3.56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9EBF5E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0C447F0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AC9CB3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8, 2.85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A84F19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</w:tr>
      <w:tr w:rsidR="001676A9" w:rsidRPr="00BA3421" w14:paraId="281D86A7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75CDF237" w14:textId="77777777" w:rsidR="001676A9" w:rsidRPr="00BA3421" w:rsidRDefault="001676A9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78D22170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3059B07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BD3728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79DED40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747908F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62594E9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bottom"/>
          </w:tcPr>
          <w:p w14:paraId="1728912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0A557C0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0C830F5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1AF0B32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1F14E51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7FA6412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76A9" w:rsidRPr="00BA3421" w14:paraId="2502FC99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0FC36B4B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6F7DFA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E4D025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B5F54D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43468D8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04B1452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1FB67E00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vAlign w:val="center"/>
          </w:tcPr>
          <w:p w14:paraId="370C8C8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vAlign w:val="center"/>
          </w:tcPr>
          <w:p w14:paraId="77772E2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32320FE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45987E8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063C20E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4BC6CF1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76A9" w:rsidRPr="00BA3421" w14:paraId="356EA34A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7EA1343F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095E5DB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043DB64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8, 1.12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E87A81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6" w:type="dxa"/>
            <w:vAlign w:val="bottom"/>
          </w:tcPr>
          <w:p w14:paraId="4548B82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68" w:type="dxa"/>
            <w:vAlign w:val="bottom"/>
          </w:tcPr>
          <w:p w14:paraId="11CD675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, 1.07)</w:t>
            </w:r>
          </w:p>
        </w:tc>
        <w:tc>
          <w:tcPr>
            <w:tcW w:w="936" w:type="dxa"/>
            <w:vAlign w:val="bottom"/>
          </w:tcPr>
          <w:p w14:paraId="10015C4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864" w:type="dxa"/>
            <w:vAlign w:val="bottom"/>
          </w:tcPr>
          <w:p w14:paraId="1F3DDF1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40" w:type="dxa"/>
            <w:vAlign w:val="bottom"/>
          </w:tcPr>
          <w:p w14:paraId="23A36FC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1, 1.06)</w:t>
            </w:r>
          </w:p>
        </w:tc>
        <w:tc>
          <w:tcPr>
            <w:tcW w:w="936" w:type="dxa"/>
            <w:vAlign w:val="bottom"/>
          </w:tcPr>
          <w:p w14:paraId="5003447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1</w:t>
            </w:r>
          </w:p>
        </w:tc>
        <w:tc>
          <w:tcPr>
            <w:tcW w:w="806" w:type="dxa"/>
            <w:vAlign w:val="bottom"/>
          </w:tcPr>
          <w:p w14:paraId="28672F2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68" w:type="dxa"/>
            <w:vAlign w:val="bottom"/>
          </w:tcPr>
          <w:p w14:paraId="19899AE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, 1.13)</w:t>
            </w:r>
          </w:p>
        </w:tc>
        <w:tc>
          <w:tcPr>
            <w:tcW w:w="936" w:type="dxa"/>
            <w:vAlign w:val="bottom"/>
          </w:tcPr>
          <w:p w14:paraId="4F095E2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6</w:t>
            </w:r>
          </w:p>
        </w:tc>
      </w:tr>
      <w:tr w:rsidR="001676A9" w:rsidRPr="00BA3421" w14:paraId="289F5ADB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707B1789" w14:textId="77777777" w:rsidR="001676A9" w:rsidRPr="00BA3421" w:rsidRDefault="001676A9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y typ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3D42D1D0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4777F9E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0BA9E2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725247C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5999C3E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7AFCC6A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bottom"/>
          </w:tcPr>
          <w:p w14:paraId="4E5F250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331B73E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3F3A24E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34A6B6C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7ABE58E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7365EF6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76A9" w:rsidRPr="00BA3421" w14:paraId="52C81613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046D3BD5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Center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6D9D1DA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3F87E0F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ACD63D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147B938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63D7A83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635E123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vAlign w:val="center"/>
          </w:tcPr>
          <w:p w14:paraId="2AED8A9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vAlign w:val="center"/>
          </w:tcPr>
          <w:p w14:paraId="75EAAF0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474A6AA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0CEA55E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14EEFCA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2F5E6150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76A9" w:rsidRPr="00BA3421" w14:paraId="1AFBD403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6103B2D6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65F0B71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EAC2CF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7, 1.24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E46E4F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06" w:type="dxa"/>
            <w:vAlign w:val="bottom"/>
          </w:tcPr>
          <w:p w14:paraId="50CB9A2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68" w:type="dxa"/>
            <w:vAlign w:val="bottom"/>
          </w:tcPr>
          <w:p w14:paraId="2DE56E4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, 1.46)</w:t>
            </w:r>
          </w:p>
        </w:tc>
        <w:tc>
          <w:tcPr>
            <w:tcW w:w="936" w:type="dxa"/>
            <w:vAlign w:val="bottom"/>
          </w:tcPr>
          <w:p w14:paraId="55C4AF20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864" w:type="dxa"/>
            <w:vAlign w:val="bottom"/>
          </w:tcPr>
          <w:p w14:paraId="757F38D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0" w:type="dxa"/>
            <w:vAlign w:val="bottom"/>
          </w:tcPr>
          <w:p w14:paraId="2CB45E4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, 1.18)</w:t>
            </w:r>
          </w:p>
        </w:tc>
        <w:tc>
          <w:tcPr>
            <w:tcW w:w="936" w:type="dxa"/>
            <w:vAlign w:val="bottom"/>
          </w:tcPr>
          <w:p w14:paraId="1E90CED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0</w:t>
            </w:r>
          </w:p>
        </w:tc>
        <w:tc>
          <w:tcPr>
            <w:tcW w:w="806" w:type="dxa"/>
            <w:vAlign w:val="bottom"/>
          </w:tcPr>
          <w:p w14:paraId="345BBEC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68" w:type="dxa"/>
            <w:vAlign w:val="bottom"/>
          </w:tcPr>
          <w:p w14:paraId="3EB3E79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1.25)</w:t>
            </w:r>
          </w:p>
        </w:tc>
        <w:tc>
          <w:tcPr>
            <w:tcW w:w="936" w:type="dxa"/>
            <w:vAlign w:val="bottom"/>
          </w:tcPr>
          <w:p w14:paraId="16C83DE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5</w:t>
            </w:r>
          </w:p>
        </w:tc>
      </w:tr>
      <w:tr w:rsidR="001676A9" w:rsidRPr="00BA3421" w14:paraId="36638C91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4A012BB0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ensary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29F5EC6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A7B3A1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 1.20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4700B7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806" w:type="dxa"/>
            <w:vAlign w:val="bottom"/>
          </w:tcPr>
          <w:p w14:paraId="1975049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68" w:type="dxa"/>
            <w:vAlign w:val="bottom"/>
          </w:tcPr>
          <w:p w14:paraId="393EC4D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7, 1.09)</w:t>
            </w:r>
          </w:p>
        </w:tc>
        <w:tc>
          <w:tcPr>
            <w:tcW w:w="936" w:type="dxa"/>
            <w:vAlign w:val="bottom"/>
          </w:tcPr>
          <w:p w14:paraId="381242B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64" w:type="dxa"/>
            <w:vAlign w:val="bottom"/>
          </w:tcPr>
          <w:p w14:paraId="2F968C2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40" w:type="dxa"/>
            <w:vAlign w:val="bottom"/>
          </w:tcPr>
          <w:p w14:paraId="3D8B589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, 1.56)</w:t>
            </w:r>
          </w:p>
        </w:tc>
        <w:tc>
          <w:tcPr>
            <w:tcW w:w="936" w:type="dxa"/>
            <w:vAlign w:val="bottom"/>
          </w:tcPr>
          <w:p w14:paraId="25D2309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5</w:t>
            </w:r>
          </w:p>
        </w:tc>
        <w:tc>
          <w:tcPr>
            <w:tcW w:w="806" w:type="dxa"/>
            <w:vAlign w:val="bottom"/>
          </w:tcPr>
          <w:p w14:paraId="0B9F9A6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68" w:type="dxa"/>
            <w:vAlign w:val="bottom"/>
          </w:tcPr>
          <w:p w14:paraId="04F3311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, 1.25)</w:t>
            </w:r>
          </w:p>
        </w:tc>
        <w:tc>
          <w:tcPr>
            <w:tcW w:w="936" w:type="dxa"/>
            <w:vAlign w:val="bottom"/>
          </w:tcPr>
          <w:p w14:paraId="00AE363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1</w:t>
            </w:r>
          </w:p>
        </w:tc>
      </w:tr>
      <w:tr w:rsidR="001676A9" w:rsidRPr="00BA3421" w14:paraId="7FCA72C2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24145851" w14:textId="77777777" w:rsidR="001676A9" w:rsidRPr="00BA3421" w:rsidRDefault="001676A9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y ownership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3B8CDED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264E8A0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E12A5F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1C75794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61BB5BE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6BC0CFE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vAlign w:val="bottom"/>
          </w:tcPr>
          <w:p w14:paraId="5EF5CDB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16E1502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5CCBBE6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0F53788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10431B4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797B070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76A9" w:rsidRPr="00BA3421" w14:paraId="518D8B6F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14A17231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10A6831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5EFEDEAB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2B12880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116BA34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69646A8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4C58C28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vAlign w:val="center"/>
          </w:tcPr>
          <w:p w14:paraId="042B489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vAlign w:val="center"/>
          </w:tcPr>
          <w:p w14:paraId="0B8CFF1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3B2298E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394FB7D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424BC31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6F880DF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76A9" w:rsidRPr="00BA3421" w14:paraId="244B2172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3E2B0A26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1431321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3E5A7CF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, 1.26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0799BF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806" w:type="dxa"/>
            <w:vAlign w:val="bottom"/>
          </w:tcPr>
          <w:p w14:paraId="446183C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68" w:type="dxa"/>
            <w:vAlign w:val="bottom"/>
          </w:tcPr>
          <w:p w14:paraId="6C09982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, 1.45)</w:t>
            </w:r>
          </w:p>
        </w:tc>
        <w:tc>
          <w:tcPr>
            <w:tcW w:w="936" w:type="dxa"/>
            <w:vAlign w:val="bottom"/>
          </w:tcPr>
          <w:p w14:paraId="471FCE3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864" w:type="dxa"/>
            <w:vAlign w:val="bottom"/>
          </w:tcPr>
          <w:p w14:paraId="2A37D68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40" w:type="dxa"/>
            <w:vAlign w:val="bottom"/>
          </w:tcPr>
          <w:p w14:paraId="3B2E914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8, 1.35)</w:t>
            </w:r>
          </w:p>
        </w:tc>
        <w:tc>
          <w:tcPr>
            <w:tcW w:w="936" w:type="dxa"/>
            <w:vAlign w:val="bottom"/>
          </w:tcPr>
          <w:p w14:paraId="0488112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6</w:t>
            </w:r>
          </w:p>
        </w:tc>
        <w:tc>
          <w:tcPr>
            <w:tcW w:w="806" w:type="dxa"/>
            <w:vAlign w:val="bottom"/>
          </w:tcPr>
          <w:p w14:paraId="7307067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68" w:type="dxa"/>
            <w:vAlign w:val="bottom"/>
          </w:tcPr>
          <w:p w14:paraId="6F90FD3E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0, 1.26)</w:t>
            </w:r>
          </w:p>
        </w:tc>
        <w:tc>
          <w:tcPr>
            <w:tcW w:w="936" w:type="dxa"/>
            <w:vAlign w:val="bottom"/>
          </w:tcPr>
          <w:p w14:paraId="28501BE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0</w:t>
            </w:r>
          </w:p>
        </w:tc>
      </w:tr>
      <w:tr w:rsidR="001676A9" w:rsidRPr="00BA3421" w14:paraId="1258989E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714ED28D" w14:textId="77777777" w:rsidR="001676A9" w:rsidRPr="00BA3421" w:rsidRDefault="001676A9" w:rsidP="00250630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77F057A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A5F287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1.20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FA10B4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806" w:type="dxa"/>
            <w:vAlign w:val="bottom"/>
          </w:tcPr>
          <w:p w14:paraId="303A10F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68" w:type="dxa"/>
            <w:vAlign w:val="bottom"/>
          </w:tcPr>
          <w:p w14:paraId="3EA97E5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2, 1.48)</w:t>
            </w:r>
          </w:p>
        </w:tc>
        <w:tc>
          <w:tcPr>
            <w:tcW w:w="936" w:type="dxa"/>
            <w:vAlign w:val="bottom"/>
          </w:tcPr>
          <w:p w14:paraId="07619D3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864" w:type="dxa"/>
            <w:vAlign w:val="bottom"/>
          </w:tcPr>
          <w:p w14:paraId="46D8076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40" w:type="dxa"/>
            <w:vAlign w:val="bottom"/>
          </w:tcPr>
          <w:p w14:paraId="68A04FB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, 1.18)</w:t>
            </w:r>
          </w:p>
        </w:tc>
        <w:tc>
          <w:tcPr>
            <w:tcW w:w="936" w:type="dxa"/>
            <w:vAlign w:val="bottom"/>
          </w:tcPr>
          <w:p w14:paraId="691EBE6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1</w:t>
            </w:r>
          </w:p>
        </w:tc>
        <w:tc>
          <w:tcPr>
            <w:tcW w:w="806" w:type="dxa"/>
            <w:vAlign w:val="bottom"/>
          </w:tcPr>
          <w:p w14:paraId="5B7C361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68" w:type="dxa"/>
            <w:vAlign w:val="bottom"/>
          </w:tcPr>
          <w:p w14:paraId="4734BA3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08)</w:t>
            </w:r>
          </w:p>
        </w:tc>
        <w:tc>
          <w:tcPr>
            <w:tcW w:w="936" w:type="dxa"/>
            <w:vAlign w:val="bottom"/>
          </w:tcPr>
          <w:p w14:paraId="4CD7EAD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5</w:t>
            </w:r>
          </w:p>
        </w:tc>
      </w:tr>
      <w:tr w:rsidR="001676A9" w:rsidRPr="00BA3421" w14:paraId="56D842CF" w14:textId="77777777" w:rsidTr="00250630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6BE39174" w14:textId="77777777" w:rsidR="001676A9" w:rsidRPr="00BA3421" w:rsidRDefault="001676A9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of iSante use (years)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145007D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D4A01A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, 1.06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B2E13C5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806" w:type="dxa"/>
            <w:vAlign w:val="bottom"/>
          </w:tcPr>
          <w:p w14:paraId="31B95DE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68" w:type="dxa"/>
            <w:vAlign w:val="bottom"/>
          </w:tcPr>
          <w:p w14:paraId="2F556CEC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, 1.08)</w:t>
            </w:r>
          </w:p>
        </w:tc>
        <w:tc>
          <w:tcPr>
            <w:tcW w:w="936" w:type="dxa"/>
            <w:vAlign w:val="bottom"/>
          </w:tcPr>
          <w:p w14:paraId="7B405E1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8</w:t>
            </w:r>
          </w:p>
        </w:tc>
        <w:tc>
          <w:tcPr>
            <w:tcW w:w="864" w:type="dxa"/>
            <w:vAlign w:val="bottom"/>
          </w:tcPr>
          <w:p w14:paraId="6F65A530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vAlign w:val="bottom"/>
          </w:tcPr>
          <w:p w14:paraId="297F1BC0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, 1.03)</w:t>
            </w:r>
          </w:p>
        </w:tc>
        <w:tc>
          <w:tcPr>
            <w:tcW w:w="936" w:type="dxa"/>
            <w:vAlign w:val="bottom"/>
          </w:tcPr>
          <w:p w14:paraId="0C584B3A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5</w:t>
            </w:r>
          </w:p>
        </w:tc>
        <w:tc>
          <w:tcPr>
            <w:tcW w:w="806" w:type="dxa"/>
            <w:vAlign w:val="bottom"/>
          </w:tcPr>
          <w:p w14:paraId="324AA59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68" w:type="dxa"/>
            <w:vAlign w:val="bottom"/>
          </w:tcPr>
          <w:p w14:paraId="74BEA009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5, 1.04)</w:t>
            </w:r>
          </w:p>
        </w:tc>
        <w:tc>
          <w:tcPr>
            <w:tcW w:w="936" w:type="dxa"/>
            <w:vAlign w:val="bottom"/>
          </w:tcPr>
          <w:p w14:paraId="500E7CD8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6</w:t>
            </w:r>
          </w:p>
        </w:tc>
      </w:tr>
      <w:tr w:rsidR="001676A9" w:rsidRPr="00BA3421" w14:paraId="5D5C27B0" w14:textId="77777777" w:rsidTr="00250630">
        <w:trPr>
          <w:trHeight w:val="827"/>
        </w:trPr>
        <w:tc>
          <w:tcPr>
            <w:tcW w:w="2160" w:type="dxa"/>
            <w:shd w:val="clear" w:color="auto" w:fill="auto"/>
            <w:vAlign w:val="center"/>
            <w:hideMark/>
          </w:tcPr>
          <w:p w14:paraId="4187DEF5" w14:textId="77777777" w:rsidR="001676A9" w:rsidRPr="00BA3421" w:rsidRDefault="001676A9" w:rsidP="002506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patient volume average (log)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14813C1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3CEB0517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0.97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F2F08D1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</w:t>
            </w:r>
          </w:p>
        </w:tc>
        <w:tc>
          <w:tcPr>
            <w:tcW w:w="806" w:type="dxa"/>
            <w:vAlign w:val="bottom"/>
          </w:tcPr>
          <w:p w14:paraId="6A71FC03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vAlign w:val="bottom"/>
          </w:tcPr>
          <w:p w14:paraId="31DDE0DF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0, 0.90)</w:t>
            </w:r>
          </w:p>
        </w:tc>
        <w:tc>
          <w:tcPr>
            <w:tcW w:w="936" w:type="dxa"/>
            <w:vAlign w:val="bottom"/>
          </w:tcPr>
          <w:p w14:paraId="2808A66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864" w:type="dxa"/>
            <w:vAlign w:val="bottom"/>
          </w:tcPr>
          <w:p w14:paraId="6EE56E26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vAlign w:val="bottom"/>
          </w:tcPr>
          <w:p w14:paraId="72BF9DB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, 1.30)</w:t>
            </w:r>
          </w:p>
        </w:tc>
        <w:tc>
          <w:tcPr>
            <w:tcW w:w="936" w:type="dxa"/>
            <w:vAlign w:val="bottom"/>
          </w:tcPr>
          <w:p w14:paraId="3C13584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2</w:t>
            </w:r>
          </w:p>
        </w:tc>
        <w:tc>
          <w:tcPr>
            <w:tcW w:w="806" w:type="dxa"/>
            <w:vAlign w:val="bottom"/>
          </w:tcPr>
          <w:p w14:paraId="4D2E053D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68" w:type="dxa"/>
            <w:vAlign w:val="bottom"/>
          </w:tcPr>
          <w:p w14:paraId="798BDB82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, 1.13)</w:t>
            </w:r>
          </w:p>
        </w:tc>
        <w:tc>
          <w:tcPr>
            <w:tcW w:w="936" w:type="dxa"/>
            <w:vAlign w:val="bottom"/>
          </w:tcPr>
          <w:p w14:paraId="05710F14" w14:textId="77777777" w:rsidR="001676A9" w:rsidRPr="00BA3421" w:rsidRDefault="001676A9" w:rsidP="0025063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6</w:t>
            </w:r>
          </w:p>
        </w:tc>
      </w:tr>
    </w:tbl>
    <w:p w14:paraId="336B7855" w14:textId="77777777" w:rsidR="001676A9" w:rsidRPr="00BA3421" w:rsidRDefault="001676A9" w:rsidP="001676A9">
      <w:pPr>
        <w:rPr>
          <w:rFonts w:ascii="Times New Roman" w:hAnsi="Times New Roman" w:cs="Times New Roman"/>
          <w:sz w:val="24"/>
          <w:szCs w:val="24"/>
        </w:rPr>
      </w:pPr>
    </w:p>
    <w:p w14:paraId="4DD37240" w14:textId="026BA2A6" w:rsidR="001676A9" w:rsidRPr="00BA3421" w:rsidRDefault="001676A9" w:rsidP="002E5560">
      <w:pPr>
        <w:spacing w:line="48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sectPr w:rsidR="001676A9" w:rsidRPr="00BA3421" w:rsidSect="0049478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9777C14" w14:textId="77777777" w:rsidR="00AF7299" w:rsidRDefault="00AF7299" w:rsidP="00AF7299"/>
    <w:p w14:paraId="47DFB60D" w14:textId="65D260B1" w:rsidR="00AF7299" w:rsidRPr="00D36EBB" w:rsidRDefault="00AF7299" w:rsidP="00AF7299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36957526"/>
      <w:r w:rsidRPr="00D36E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B35B02" w:rsidRPr="00D36E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1766A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D36EBB">
        <w:rPr>
          <w:rFonts w:ascii="Times New Roman" w:hAnsi="Times New Roman" w:cs="Times New Roman"/>
          <w:color w:val="000000" w:themeColor="text1"/>
          <w:sz w:val="24"/>
          <w:szCs w:val="24"/>
        </w:rPr>
        <w:t>. Multivariable regression of 6- and 12-month IIT against indicator missingness (binary, missing vs. non-missing), by age group</w:t>
      </w:r>
      <w:bookmarkEnd w:id="1"/>
    </w:p>
    <w:tbl>
      <w:tblPr>
        <w:tblW w:w="147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06"/>
        <w:gridCol w:w="1368"/>
        <w:gridCol w:w="936"/>
        <w:gridCol w:w="806"/>
        <w:gridCol w:w="1368"/>
        <w:gridCol w:w="936"/>
        <w:gridCol w:w="864"/>
        <w:gridCol w:w="1440"/>
        <w:gridCol w:w="936"/>
        <w:gridCol w:w="806"/>
        <w:gridCol w:w="1368"/>
        <w:gridCol w:w="936"/>
      </w:tblGrid>
      <w:tr w:rsidR="00AF7299" w:rsidRPr="00BA3421" w14:paraId="599EC2E2" w14:textId="77777777" w:rsidTr="00B83BC4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</w:tcPr>
          <w:p w14:paraId="6C57DFB2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0" w:type="dxa"/>
            <w:gridSpan w:val="6"/>
            <w:shd w:val="clear" w:color="auto" w:fill="auto"/>
            <w:noWrap/>
            <w:vAlign w:val="bottom"/>
          </w:tcPr>
          <w:p w14:paraId="022D9AB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6350" w:type="dxa"/>
            <w:gridSpan w:val="6"/>
            <w:vAlign w:val="bottom"/>
          </w:tcPr>
          <w:p w14:paraId="2A960DD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diatric</w:t>
            </w:r>
          </w:p>
        </w:tc>
      </w:tr>
      <w:tr w:rsidR="00AF7299" w:rsidRPr="00BA3421" w14:paraId="26B47568" w14:textId="77777777" w:rsidTr="00B83BC4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</w:tcPr>
          <w:p w14:paraId="3AA742A6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  <w:gridSpan w:val="3"/>
            <w:shd w:val="clear" w:color="auto" w:fill="auto"/>
            <w:noWrap/>
            <w:vAlign w:val="bottom"/>
          </w:tcPr>
          <w:p w14:paraId="3DB4BF6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-month IIT</w:t>
            </w:r>
          </w:p>
        </w:tc>
        <w:tc>
          <w:tcPr>
            <w:tcW w:w="3110" w:type="dxa"/>
            <w:gridSpan w:val="3"/>
          </w:tcPr>
          <w:p w14:paraId="5A1EEDB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-month IIT</w:t>
            </w:r>
          </w:p>
        </w:tc>
        <w:tc>
          <w:tcPr>
            <w:tcW w:w="3240" w:type="dxa"/>
            <w:gridSpan w:val="3"/>
            <w:vAlign w:val="bottom"/>
          </w:tcPr>
          <w:p w14:paraId="6F925A8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-month IIT</w:t>
            </w:r>
          </w:p>
        </w:tc>
        <w:tc>
          <w:tcPr>
            <w:tcW w:w="3110" w:type="dxa"/>
            <w:gridSpan w:val="3"/>
          </w:tcPr>
          <w:p w14:paraId="5CA7A6BD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-month IIT</w:t>
            </w:r>
          </w:p>
        </w:tc>
      </w:tr>
      <w:tr w:rsidR="00AF7299" w:rsidRPr="00BA3421" w14:paraId="070CB6E1" w14:textId="77777777" w:rsidTr="00B83BC4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08DAF7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2C51AD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EA2526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3F7BFB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  <w:tc>
          <w:tcPr>
            <w:tcW w:w="806" w:type="dxa"/>
            <w:vAlign w:val="bottom"/>
          </w:tcPr>
          <w:p w14:paraId="328401C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68" w:type="dxa"/>
            <w:vAlign w:val="bottom"/>
          </w:tcPr>
          <w:p w14:paraId="0D44447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vAlign w:val="bottom"/>
          </w:tcPr>
          <w:p w14:paraId="0F02A28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  <w:tc>
          <w:tcPr>
            <w:tcW w:w="864" w:type="dxa"/>
            <w:vAlign w:val="bottom"/>
          </w:tcPr>
          <w:p w14:paraId="7321079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440" w:type="dxa"/>
            <w:vAlign w:val="bottom"/>
          </w:tcPr>
          <w:p w14:paraId="552C950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vAlign w:val="bottom"/>
          </w:tcPr>
          <w:p w14:paraId="2A5D11EB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  <w:tc>
          <w:tcPr>
            <w:tcW w:w="806" w:type="dxa"/>
            <w:vAlign w:val="bottom"/>
          </w:tcPr>
          <w:p w14:paraId="4F8533F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68" w:type="dxa"/>
            <w:vAlign w:val="bottom"/>
          </w:tcPr>
          <w:p w14:paraId="4426A10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36" w:type="dxa"/>
            <w:vAlign w:val="bottom"/>
          </w:tcPr>
          <w:p w14:paraId="18FB984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.</w:t>
            </w:r>
          </w:p>
        </w:tc>
      </w:tr>
      <w:tr w:rsidR="00AF7299" w:rsidRPr="00BA3421" w14:paraId="4AA7206E" w14:textId="77777777" w:rsidTr="00B83BC4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D0913C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missingness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56066D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E55265C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9, 1.14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3AD6760" w14:textId="57A9A8BB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7E637A1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94F57E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, 1.23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3EC6F39" w14:textId="47E8E2A8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0738E9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C30EE4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, 1.25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C31C39A" w14:textId="71F73112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C29D26C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B7A4D2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3, 1.21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DEEBBCA" w14:textId="1AD422F2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</w:tr>
      <w:tr w:rsidR="00AF7299" w:rsidRPr="00BA3421" w14:paraId="7058866F" w14:textId="77777777" w:rsidTr="00B83BC4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893F31B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 HIV stage missingness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2EE20FCD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3184FFC5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, 1.41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654E94E" w14:textId="77F2C1BF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12872CC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6CDA72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, 1.14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A9293B4" w14:textId="1FB85B22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43948FD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4B201A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9, 2.64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BF550A9" w14:textId="71A5F15B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4D242EB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020519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4, 2.08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2E5AE31" w14:textId="4DCAA8E5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6B48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AF7299" w:rsidRPr="00BA3421" w14:paraId="43EB3E73" w14:textId="77777777" w:rsidTr="00B83BC4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F2A497D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 diagnosis missingness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6451E8F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35627005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, 1.24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C703D12" w14:textId="07E50D5E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18E3996F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E81EC25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7, 1.23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94D49D2" w14:textId="00B8DA65" w:rsidR="00AF7299" w:rsidRPr="00BA3421" w:rsidRDefault="006B482F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515B2DC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7B9D4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8, 1.38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D4C9FDB" w14:textId="4CED54CF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4F9D54D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1CCDCD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, 1.57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B407C3F" w14:textId="056DCEF2" w:rsidR="00AF7299" w:rsidRPr="00BA3421" w:rsidRDefault="006B482F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</w:t>
            </w:r>
          </w:p>
        </w:tc>
      </w:tr>
      <w:tr w:rsidR="00AF7299" w:rsidRPr="00BA3421" w14:paraId="16880FE0" w14:textId="77777777" w:rsidTr="00B83BC4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C79925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2E4AF25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0C3FBB8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40A5F0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14:paraId="1CEB298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14:paraId="04A46E5F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332AD59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0D5068E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0D5537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72EFC52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14:paraId="736A9F7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14:paraId="5C736FB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5391AC3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299" w:rsidRPr="00BA3421" w14:paraId="1766CAF2" w14:textId="77777777" w:rsidTr="00B83BC4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</w:tcPr>
          <w:p w14:paraId="7CD5B4B3" w14:textId="77777777" w:rsidR="00AF7299" w:rsidRPr="00BA3421" w:rsidRDefault="00AF7299" w:rsidP="00B83BC4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2D823D4D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87679A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424FA5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9A4C85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1A6079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97D49B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8133D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AD9FF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0DE5B5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D62CA35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1F4368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0DCF31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7299" w:rsidRPr="00BA3421" w14:paraId="6DCEA822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5D84569E" w14:textId="77777777" w:rsidR="00AF7299" w:rsidRPr="00BA3421" w:rsidRDefault="00AF7299" w:rsidP="00B83BC4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38FBC7C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2E2C427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, 1.12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2FD830C" w14:textId="6EE69D21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06" w:type="dxa"/>
            <w:vAlign w:val="bottom"/>
          </w:tcPr>
          <w:p w14:paraId="029964B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68" w:type="dxa"/>
            <w:vAlign w:val="bottom"/>
          </w:tcPr>
          <w:p w14:paraId="51B87B3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, 1.07)</w:t>
            </w:r>
          </w:p>
        </w:tc>
        <w:tc>
          <w:tcPr>
            <w:tcW w:w="936" w:type="dxa"/>
            <w:vAlign w:val="bottom"/>
          </w:tcPr>
          <w:p w14:paraId="2D5AFD0B" w14:textId="43574A55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864" w:type="dxa"/>
            <w:vAlign w:val="bottom"/>
          </w:tcPr>
          <w:p w14:paraId="16AA4B3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40" w:type="dxa"/>
            <w:vAlign w:val="bottom"/>
          </w:tcPr>
          <w:p w14:paraId="1E153E8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9, 1.06)</w:t>
            </w:r>
          </w:p>
        </w:tc>
        <w:tc>
          <w:tcPr>
            <w:tcW w:w="936" w:type="dxa"/>
            <w:vAlign w:val="bottom"/>
          </w:tcPr>
          <w:p w14:paraId="300B7816" w14:textId="45DAEF29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806" w:type="dxa"/>
            <w:vAlign w:val="bottom"/>
          </w:tcPr>
          <w:p w14:paraId="430AB7B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68" w:type="dxa"/>
            <w:vAlign w:val="bottom"/>
          </w:tcPr>
          <w:p w14:paraId="0D35B0A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, 1.11)</w:t>
            </w:r>
          </w:p>
        </w:tc>
        <w:tc>
          <w:tcPr>
            <w:tcW w:w="936" w:type="dxa"/>
            <w:vAlign w:val="bottom"/>
          </w:tcPr>
          <w:p w14:paraId="5FC6EF13" w14:textId="459A557C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</w:tr>
      <w:tr w:rsidR="00AF7299" w:rsidRPr="00BA3421" w14:paraId="49E274A6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2C150056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y typ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3CBAB0F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6122F54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527811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278F942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4A33D61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41A8169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bottom"/>
          </w:tcPr>
          <w:p w14:paraId="6877F64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5D2FBD9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0B88FB6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2120BAE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7FAF747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091370F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7299" w:rsidRPr="00BA3421" w14:paraId="40AE4CCD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0FA1DCE0" w14:textId="77777777" w:rsidR="00AF7299" w:rsidRPr="00BA3421" w:rsidRDefault="00AF7299" w:rsidP="00B83BC4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Center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FA3255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40DB40C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65126E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624D40A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48B557D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6FF8073B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vAlign w:val="center"/>
          </w:tcPr>
          <w:p w14:paraId="193A55C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vAlign w:val="center"/>
          </w:tcPr>
          <w:p w14:paraId="6DF86F3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6ECF108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18BA07F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33CFC75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451E9105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7299" w:rsidRPr="00BA3421" w14:paraId="6F77A368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79C52218" w14:textId="77777777" w:rsidR="00AF7299" w:rsidRPr="00BA3421" w:rsidRDefault="00AF7299" w:rsidP="00B83BC4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1AB9F9D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6BB18D95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8, 1.21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59171FC" w14:textId="114EA642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06" w:type="dxa"/>
            <w:vAlign w:val="bottom"/>
          </w:tcPr>
          <w:p w14:paraId="07CE96E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68" w:type="dxa"/>
            <w:vAlign w:val="bottom"/>
          </w:tcPr>
          <w:p w14:paraId="1B800B4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0, 1.47)</w:t>
            </w:r>
          </w:p>
        </w:tc>
        <w:tc>
          <w:tcPr>
            <w:tcW w:w="936" w:type="dxa"/>
            <w:vAlign w:val="bottom"/>
          </w:tcPr>
          <w:p w14:paraId="1A3CE009" w14:textId="474797FD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864" w:type="dxa"/>
            <w:vAlign w:val="bottom"/>
          </w:tcPr>
          <w:p w14:paraId="2C6B72D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40" w:type="dxa"/>
            <w:vAlign w:val="bottom"/>
          </w:tcPr>
          <w:p w14:paraId="3120829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, 1.07)</w:t>
            </w:r>
          </w:p>
        </w:tc>
        <w:tc>
          <w:tcPr>
            <w:tcW w:w="936" w:type="dxa"/>
            <w:vAlign w:val="bottom"/>
          </w:tcPr>
          <w:p w14:paraId="473E72FB" w14:textId="0D47600D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06" w:type="dxa"/>
            <w:vAlign w:val="bottom"/>
          </w:tcPr>
          <w:p w14:paraId="41CDF3C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68" w:type="dxa"/>
            <w:vAlign w:val="bottom"/>
          </w:tcPr>
          <w:p w14:paraId="150D148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0, 1.12)</w:t>
            </w:r>
          </w:p>
        </w:tc>
        <w:tc>
          <w:tcPr>
            <w:tcW w:w="936" w:type="dxa"/>
            <w:vAlign w:val="bottom"/>
          </w:tcPr>
          <w:p w14:paraId="31D91140" w14:textId="21F847D8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</w:tr>
      <w:tr w:rsidR="00AF7299" w:rsidRPr="00BA3421" w14:paraId="2EA8C321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5BC4C0D8" w14:textId="77777777" w:rsidR="00AF7299" w:rsidRPr="00BA3421" w:rsidRDefault="00AF7299" w:rsidP="00B83BC4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ensary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2627063F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4227685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 1.18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CD9C590" w14:textId="513E9FF4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806" w:type="dxa"/>
            <w:vAlign w:val="bottom"/>
          </w:tcPr>
          <w:p w14:paraId="497D12DC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68" w:type="dxa"/>
            <w:vAlign w:val="bottom"/>
          </w:tcPr>
          <w:p w14:paraId="5E494AF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, 1.11)</w:t>
            </w:r>
          </w:p>
        </w:tc>
        <w:tc>
          <w:tcPr>
            <w:tcW w:w="936" w:type="dxa"/>
            <w:vAlign w:val="bottom"/>
          </w:tcPr>
          <w:p w14:paraId="3CCE367B" w14:textId="018D4E4B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864" w:type="dxa"/>
            <w:vAlign w:val="bottom"/>
          </w:tcPr>
          <w:p w14:paraId="4E0CE87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440" w:type="dxa"/>
            <w:vAlign w:val="bottom"/>
          </w:tcPr>
          <w:p w14:paraId="603F30FD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8, 1.48)</w:t>
            </w:r>
          </w:p>
        </w:tc>
        <w:tc>
          <w:tcPr>
            <w:tcW w:w="936" w:type="dxa"/>
            <w:vAlign w:val="bottom"/>
          </w:tcPr>
          <w:p w14:paraId="73473B3D" w14:textId="5DD50317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06" w:type="dxa"/>
            <w:vAlign w:val="bottom"/>
          </w:tcPr>
          <w:p w14:paraId="0EB8917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68" w:type="dxa"/>
            <w:vAlign w:val="bottom"/>
          </w:tcPr>
          <w:p w14:paraId="59B24BD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23)</w:t>
            </w:r>
          </w:p>
        </w:tc>
        <w:tc>
          <w:tcPr>
            <w:tcW w:w="936" w:type="dxa"/>
            <w:vAlign w:val="bottom"/>
          </w:tcPr>
          <w:p w14:paraId="2814525F" w14:textId="21B24510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</w:tr>
      <w:tr w:rsidR="00AF7299" w:rsidRPr="00BA3421" w14:paraId="144A3DA6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1B52A0CF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y ownership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4BEFD42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4AABBE4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9AF944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1FD7D2D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35BF54CC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0824EAC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vAlign w:val="bottom"/>
          </w:tcPr>
          <w:p w14:paraId="0B4FB7E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0C4DCF3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2013255C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vAlign w:val="bottom"/>
          </w:tcPr>
          <w:p w14:paraId="198CECA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Align w:val="bottom"/>
          </w:tcPr>
          <w:p w14:paraId="4E5E846D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Align w:val="bottom"/>
          </w:tcPr>
          <w:p w14:paraId="1B0B1C5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299" w:rsidRPr="00BA3421" w14:paraId="64BAF290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  <w:hideMark/>
          </w:tcPr>
          <w:p w14:paraId="7F2BC432" w14:textId="77777777" w:rsidR="00AF7299" w:rsidRPr="00BA3421" w:rsidRDefault="00AF7299" w:rsidP="00B83BC4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D12A98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5FFE612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CE20F7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4777996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5244CA1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340A1E7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vAlign w:val="center"/>
          </w:tcPr>
          <w:p w14:paraId="033E841C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40" w:type="dxa"/>
            <w:vAlign w:val="center"/>
          </w:tcPr>
          <w:p w14:paraId="105EDC5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22380253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6" w:type="dxa"/>
            <w:vAlign w:val="center"/>
          </w:tcPr>
          <w:p w14:paraId="59BDF94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vAlign w:val="center"/>
          </w:tcPr>
          <w:p w14:paraId="6810EB7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vAlign w:val="center"/>
          </w:tcPr>
          <w:p w14:paraId="6C250EF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7299" w:rsidRPr="00BA3421" w14:paraId="422A4725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72F8755F" w14:textId="77777777" w:rsidR="00AF7299" w:rsidRPr="00BA3421" w:rsidRDefault="00AF7299" w:rsidP="00B83BC4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40BBAF6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7B44DFD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, 1.26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C4C9B71" w14:textId="7A81A0A7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806" w:type="dxa"/>
            <w:vAlign w:val="bottom"/>
          </w:tcPr>
          <w:p w14:paraId="41F41199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68" w:type="dxa"/>
            <w:vAlign w:val="bottom"/>
          </w:tcPr>
          <w:p w14:paraId="4B53E25D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, 1.45)</w:t>
            </w:r>
          </w:p>
        </w:tc>
        <w:tc>
          <w:tcPr>
            <w:tcW w:w="936" w:type="dxa"/>
            <w:vAlign w:val="bottom"/>
          </w:tcPr>
          <w:p w14:paraId="6C1FE412" w14:textId="3F6CFD13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864" w:type="dxa"/>
            <w:vAlign w:val="bottom"/>
          </w:tcPr>
          <w:p w14:paraId="1E7D820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40" w:type="dxa"/>
            <w:vAlign w:val="bottom"/>
          </w:tcPr>
          <w:p w14:paraId="4FF1E0D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3, 1.30)</w:t>
            </w:r>
          </w:p>
        </w:tc>
        <w:tc>
          <w:tcPr>
            <w:tcW w:w="936" w:type="dxa"/>
            <w:vAlign w:val="bottom"/>
          </w:tcPr>
          <w:p w14:paraId="0D4B8EF2" w14:textId="0A8CE682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806" w:type="dxa"/>
            <w:vAlign w:val="bottom"/>
          </w:tcPr>
          <w:p w14:paraId="26B7908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68" w:type="dxa"/>
            <w:vAlign w:val="bottom"/>
          </w:tcPr>
          <w:p w14:paraId="6B30C19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1.19)</w:t>
            </w:r>
          </w:p>
        </w:tc>
        <w:tc>
          <w:tcPr>
            <w:tcW w:w="936" w:type="dxa"/>
            <w:vAlign w:val="bottom"/>
          </w:tcPr>
          <w:p w14:paraId="487EC3CC" w14:textId="3E4F3B39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</w:tr>
      <w:tr w:rsidR="00AF7299" w:rsidRPr="00BA3421" w14:paraId="460E8A01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6AF82EB4" w14:textId="77777777" w:rsidR="00AF7299" w:rsidRPr="00BA3421" w:rsidRDefault="00AF7299" w:rsidP="00B83BC4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4E24AE8B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7048EDC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, 1.25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8D6B89F" w14:textId="5CBE0DBB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806" w:type="dxa"/>
            <w:vAlign w:val="bottom"/>
          </w:tcPr>
          <w:p w14:paraId="207570A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68" w:type="dxa"/>
            <w:vAlign w:val="bottom"/>
          </w:tcPr>
          <w:p w14:paraId="546E5AD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4, 1.42)</w:t>
            </w:r>
          </w:p>
        </w:tc>
        <w:tc>
          <w:tcPr>
            <w:tcW w:w="936" w:type="dxa"/>
            <w:vAlign w:val="bottom"/>
          </w:tcPr>
          <w:p w14:paraId="289F5367" w14:textId="4BBFBCEB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864" w:type="dxa"/>
            <w:vAlign w:val="bottom"/>
          </w:tcPr>
          <w:p w14:paraId="034F6ED6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40" w:type="dxa"/>
            <w:vAlign w:val="bottom"/>
          </w:tcPr>
          <w:p w14:paraId="195BC81C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8, 1.28)</w:t>
            </w:r>
          </w:p>
        </w:tc>
        <w:tc>
          <w:tcPr>
            <w:tcW w:w="936" w:type="dxa"/>
            <w:vAlign w:val="bottom"/>
          </w:tcPr>
          <w:p w14:paraId="71188EC5" w14:textId="25DE8E45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806" w:type="dxa"/>
            <w:vAlign w:val="bottom"/>
          </w:tcPr>
          <w:p w14:paraId="562A200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68" w:type="dxa"/>
            <w:vAlign w:val="bottom"/>
          </w:tcPr>
          <w:p w14:paraId="291BFED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, 1.11)</w:t>
            </w:r>
          </w:p>
        </w:tc>
        <w:tc>
          <w:tcPr>
            <w:tcW w:w="936" w:type="dxa"/>
            <w:vAlign w:val="bottom"/>
          </w:tcPr>
          <w:p w14:paraId="320D5F52" w14:textId="0CA08943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</w:tr>
      <w:tr w:rsidR="00AF7299" w:rsidRPr="00BA3421" w14:paraId="71F6E9C4" w14:textId="77777777" w:rsidTr="00B83BC4">
        <w:trPr>
          <w:trHeight w:val="288"/>
        </w:trPr>
        <w:tc>
          <w:tcPr>
            <w:tcW w:w="2160" w:type="dxa"/>
            <w:shd w:val="clear" w:color="auto" w:fill="auto"/>
            <w:vAlign w:val="center"/>
          </w:tcPr>
          <w:p w14:paraId="36D13190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of iSante use (years)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12673C0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1D77974A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, 1.06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FF3C030" w14:textId="5E814F01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806" w:type="dxa"/>
            <w:vAlign w:val="bottom"/>
          </w:tcPr>
          <w:p w14:paraId="15209DCC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68" w:type="dxa"/>
            <w:vAlign w:val="bottom"/>
          </w:tcPr>
          <w:p w14:paraId="1F5262F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, 1.08)</w:t>
            </w:r>
          </w:p>
        </w:tc>
        <w:tc>
          <w:tcPr>
            <w:tcW w:w="936" w:type="dxa"/>
            <w:vAlign w:val="bottom"/>
          </w:tcPr>
          <w:p w14:paraId="36AB7EFD" w14:textId="6B395D56" w:rsidR="00AF7299" w:rsidRPr="00BA3421" w:rsidRDefault="006B482F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64" w:type="dxa"/>
            <w:vAlign w:val="bottom"/>
          </w:tcPr>
          <w:p w14:paraId="6C3380E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vAlign w:val="bottom"/>
          </w:tcPr>
          <w:p w14:paraId="0EE52BB0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, 1.02)</w:t>
            </w:r>
          </w:p>
        </w:tc>
        <w:tc>
          <w:tcPr>
            <w:tcW w:w="936" w:type="dxa"/>
            <w:vAlign w:val="bottom"/>
          </w:tcPr>
          <w:p w14:paraId="08C9A587" w14:textId="5E7DD8E7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806" w:type="dxa"/>
            <w:vAlign w:val="bottom"/>
          </w:tcPr>
          <w:p w14:paraId="3ADFF46D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68" w:type="dxa"/>
            <w:vAlign w:val="bottom"/>
          </w:tcPr>
          <w:p w14:paraId="3CB0BEE8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5, 1.04)</w:t>
            </w:r>
          </w:p>
        </w:tc>
        <w:tc>
          <w:tcPr>
            <w:tcW w:w="936" w:type="dxa"/>
            <w:vAlign w:val="bottom"/>
          </w:tcPr>
          <w:p w14:paraId="6398A4CB" w14:textId="78E126C5" w:rsidR="00AF7299" w:rsidRPr="00BA3421" w:rsidRDefault="006B482F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</w:tr>
      <w:tr w:rsidR="00AF7299" w:rsidRPr="00BA3421" w14:paraId="4D2D4155" w14:textId="77777777" w:rsidTr="00B83BC4">
        <w:trPr>
          <w:trHeight w:val="593"/>
        </w:trPr>
        <w:tc>
          <w:tcPr>
            <w:tcW w:w="2160" w:type="dxa"/>
            <w:shd w:val="clear" w:color="auto" w:fill="auto"/>
            <w:vAlign w:val="center"/>
          </w:tcPr>
          <w:p w14:paraId="2873053B" w14:textId="77777777" w:rsidR="00AF7299" w:rsidRPr="00BA3421" w:rsidRDefault="00AF7299" w:rsidP="00B83B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avg. patient volume (log)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5F9C7A2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1108171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1.00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E69D7A4" w14:textId="7B95F8CF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2</w:t>
            </w:r>
          </w:p>
        </w:tc>
        <w:tc>
          <w:tcPr>
            <w:tcW w:w="806" w:type="dxa"/>
            <w:vAlign w:val="bottom"/>
          </w:tcPr>
          <w:p w14:paraId="3D82A112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vAlign w:val="bottom"/>
          </w:tcPr>
          <w:p w14:paraId="5769F7FE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0, 0.91)</w:t>
            </w:r>
          </w:p>
        </w:tc>
        <w:tc>
          <w:tcPr>
            <w:tcW w:w="936" w:type="dxa"/>
            <w:vAlign w:val="bottom"/>
          </w:tcPr>
          <w:p w14:paraId="175BBDEB" w14:textId="3588FE94" w:rsidR="00AF7299" w:rsidRPr="00BA3421" w:rsidRDefault="006B482F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864" w:type="dxa"/>
            <w:vAlign w:val="bottom"/>
          </w:tcPr>
          <w:p w14:paraId="35919067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40" w:type="dxa"/>
            <w:vAlign w:val="bottom"/>
          </w:tcPr>
          <w:p w14:paraId="2C5D837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, 1.15)</w:t>
            </w:r>
          </w:p>
        </w:tc>
        <w:tc>
          <w:tcPr>
            <w:tcW w:w="936" w:type="dxa"/>
            <w:vAlign w:val="bottom"/>
          </w:tcPr>
          <w:p w14:paraId="1A88D049" w14:textId="4A979D48" w:rsidR="00AF7299" w:rsidRPr="00BA3421" w:rsidRDefault="006B482F" w:rsidP="00B83B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806" w:type="dxa"/>
            <w:vAlign w:val="bottom"/>
          </w:tcPr>
          <w:p w14:paraId="0DAB3D84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68" w:type="dxa"/>
            <w:vAlign w:val="bottom"/>
          </w:tcPr>
          <w:p w14:paraId="7D639EE1" w14:textId="77777777" w:rsidR="00AF7299" w:rsidRPr="00BA3421" w:rsidRDefault="00AF7299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, 1.10)</w:t>
            </w:r>
          </w:p>
        </w:tc>
        <w:tc>
          <w:tcPr>
            <w:tcW w:w="936" w:type="dxa"/>
            <w:vAlign w:val="bottom"/>
          </w:tcPr>
          <w:p w14:paraId="71D32B33" w14:textId="41F233A9" w:rsidR="00AF7299" w:rsidRPr="00BA3421" w:rsidRDefault="006B482F" w:rsidP="00B83B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7299" w:rsidRPr="00BA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</w:tbl>
    <w:p w14:paraId="24F38BF7" w14:textId="77777777" w:rsidR="00625D0D" w:rsidRDefault="00625D0D"/>
    <w:sectPr w:rsidR="00625D0D" w:rsidSect="004947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7B43B" w14:textId="77777777" w:rsidR="00494781" w:rsidRDefault="00494781" w:rsidP="00B9287D">
      <w:pPr>
        <w:spacing w:line="240" w:lineRule="auto"/>
      </w:pPr>
      <w:r>
        <w:separator/>
      </w:r>
    </w:p>
  </w:endnote>
  <w:endnote w:type="continuationSeparator" w:id="0">
    <w:p w14:paraId="499CE3A1" w14:textId="77777777" w:rsidR="00494781" w:rsidRDefault="00494781" w:rsidP="00B928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BCD8D" w14:textId="77777777" w:rsidR="00494781" w:rsidRDefault="00494781" w:rsidP="00B9287D">
      <w:pPr>
        <w:spacing w:line="240" w:lineRule="auto"/>
      </w:pPr>
      <w:r>
        <w:separator/>
      </w:r>
    </w:p>
  </w:footnote>
  <w:footnote w:type="continuationSeparator" w:id="0">
    <w:p w14:paraId="4D61B3DC" w14:textId="77777777" w:rsidR="00494781" w:rsidRDefault="00494781" w:rsidP="00B928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C7497"/>
    <w:multiLevelType w:val="hybridMultilevel"/>
    <w:tmpl w:val="7CC06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7200D"/>
    <w:multiLevelType w:val="hybridMultilevel"/>
    <w:tmpl w:val="C95C7ED8"/>
    <w:lvl w:ilvl="0" w:tplc="28246E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967BB"/>
    <w:multiLevelType w:val="hybridMultilevel"/>
    <w:tmpl w:val="A1360870"/>
    <w:lvl w:ilvl="0" w:tplc="819E1A50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0B75DF"/>
    <w:multiLevelType w:val="multilevel"/>
    <w:tmpl w:val="20941F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5659ED"/>
    <w:multiLevelType w:val="hybridMultilevel"/>
    <w:tmpl w:val="6B8C4FA0"/>
    <w:lvl w:ilvl="0" w:tplc="819E1A50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A2A55DE"/>
    <w:multiLevelType w:val="hybridMultilevel"/>
    <w:tmpl w:val="CE3C50CC"/>
    <w:lvl w:ilvl="0" w:tplc="819E1A50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D03E2B"/>
    <w:multiLevelType w:val="hybridMultilevel"/>
    <w:tmpl w:val="D6900194"/>
    <w:lvl w:ilvl="0" w:tplc="819E1A50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72969516">
    <w:abstractNumId w:val="1"/>
  </w:num>
  <w:num w:numId="2" w16cid:durableId="421343899">
    <w:abstractNumId w:val="4"/>
  </w:num>
  <w:num w:numId="3" w16cid:durableId="485971031">
    <w:abstractNumId w:val="5"/>
  </w:num>
  <w:num w:numId="4" w16cid:durableId="1318723005">
    <w:abstractNumId w:val="2"/>
  </w:num>
  <w:num w:numId="5" w16cid:durableId="523859363">
    <w:abstractNumId w:val="6"/>
  </w:num>
  <w:num w:numId="6" w16cid:durableId="1031229255">
    <w:abstractNumId w:val="0"/>
  </w:num>
  <w:num w:numId="7" w16cid:durableId="4836647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299"/>
    <w:rsid w:val="00007DE4"/>
    <w:rsid w:val="000114A0"/>
    <w:rsid w:val="00021B32"/>
    <w:rsid w:val="00021D1C"/>
    <w:rsid w:val="00023EB9"/>
    <w:rsid w:val="00025983"/>
    <w:rsid w:val="00025A8F"/>
    <w:rsid w:val="0002775C"/>
    <w:rsid w:val="000318BD"/>
    <w:rsid w:val="00034234"/>
    <w:rsid w:val="00040D6F"/>
    <w:rsid w:val="0004452C"/>
    <w:rsid w:val="00062A4C"/>
    <w:rsid w:val="00066A2D"/>
    <w:rsid w:val="00070A21"/>
    <w:rsid w:val="00076544"/>
    <w:rsid w:val="000836B1"/>
    <w:rsid w:val="000874AD"/>
    <w:rsid w:val="000942C8"/>
    <w:rsid w:val="000A7C52"/>
    <w:rsid w:val="000B53FC"/>
    <w:rsid w:val="000C4D66"/>
    <w:rsid w:val="000C7D1F"/>
    <w:rsid w:val="000D4CA6"/>
    <w:rsid w:val="000E454D"/>
    <w:rsid w:val="000E5267"/>
    <w:rsid w:val="000F6FA6"/>
    <w:rsid w:val="00101BAD"/>
    <w:rsid w:val="00103A9F"/>
    <w:rsid w:val="001048EA"/>
    <w:rsid w:val="00106E1E"/>
    <w:rsid w:val="00111DA3"/>
    <w:rsid w:val="0011222A"/>
    <w:rsid w:val="001163A3"/>
    <w:rsid w:val="00120427"/>
    <w:rsid w:val="001331A6"/>
    <w:rsid w:val="001364D1"/>
    <w:rsid w:val="001431E4"/>
    <w:rsid w:val="00147538"/>
    <w:rsid w:val="00151E50"/>
    <w:rsid w:val="001676A9"/>
    <w:rsid w:val="001766A0"/>
    <w:rsid w:val="00180CA5"/>
    <w:rsid w:val="00183B9A"/>
    <w:rsid w:val="00192DCF"/>
    <w:rsid w:val="00194CAF"/>
    <w:rsid w:val="001A38E9"/>
    <w:rsid w:val="001A42F4"/>
    <w:rsid w:val="001B25DA"/>
    <w:rsid w:val="001C4702"/>
    <w:rsid w:val="001C789C"/>
    <w:rsid w:val="001C7C00"/>
    <w:rsid w:val="001E1CFA"/>
    <w:rsid w:val="001E7E34"/>
    <w:rsid w:val="001F385F"/>
    <w:rsid w:val="001F3E17"/>
    <w:rsid w:val="00202946"/>
    <w:rsid w:val="00204528"/>
    <w:rsid w:val="00205378"/>
    <w:rsid w:val="002113AC"/>
    <w:rsid w:val="00211792"/>
    <w:rsid w:val="00211EAD"/>
    <w:rsid w:val="00217697"/>
    <w:rsid w:val="002243A2"/>
    <w:rsid w:val="0022636F"/>
    <w:rsid w:val="00230F0C"/>
    <w:rsid w:val="00235AF7"/>
    <w:rsid w:val="00241D49"/>
    <w:rsid w:val="0025422A"/>
    <w:rsid w:val="00282F35"/>
    <w:rsid w:val="00283B7E"/>
    <w:rsid w:val="00294D12"/>
    <w:rsid w:val="00295B58"/>
    <w:rsid w:val="002A08AA"/>
    <w:rsid w:val="002A2AB3"/>
    <w:rsid w:val="002A2F96"/>
    <w:rsid w:val="002B1A8E"/>
    <w:rsid w:val="002B370F"/>
    <w:rsid w:val="002C2401"/>
    <w:rsid w:val="002D3124"/>
    <w:rsid w:val="002E2B19"/>
    <w:rsid w:val="002E5560"/>
    <w:rsid w:val="002E661B"/>
    <w:rsid w:val="00301642"/>
    <w:rsid w:val="00301D21"/>
    <w:rsid w:val="00306228"/>
    <w:rsid w:val="00310081"/>
    <w:rsid w:val="00312194"/>
    <w:rsid w:val="00322176"/>
    <w:rsid w:val="00323831"/>
    <w:rsid w:val="00327E37"/>
    <w:rsid w:val="00332CD1"/>
    <w:rsid w:val="00340F09"/>
    <w:rsid w:val="0034187A"/>
    <w:rsid w:val="00343B2D"/>
    <w:rsid w:val="00345B8F"/>
    <w:rsid w:val="00364AA4"/>
    <w:rsid w:val="00370CBF"/>
    <w:rsid w:val="00373BB7"/>
    <w:rsid w:val="00374554"/>
    <w:rsid w:val="00382FF2"/>
    <w:rsid w:val="003856D3"/>
    <w:rsid w:val="00396DC7"/>
    <w:rsid w:val="00397C1B"/>
    <w:rsid w:val="003B18E6"/>
    <w:rsid w:val="003B27A5"/>
    <w:rsid w:val="003B4E0E"/>
    <w:rsid w:val="003B631A"/>
    <w:rsid w:val="003B71CE"/>
    <w:rsid w:val="003C5CAE"/>
    <w:rsid w:val="003D342F"/>
    <w:rsid w:val="003D47E3"/>
    <w:rsid w:val="003E1831"/>
    <w:rsid w:val="003E39BF"/>
    <w:rsid w:val="003E4808"/>
    <w:rsid w:val="003F3E1B"/>
    <w:rsid w:val="003F51AF"/>
    <w:rsid w:val="003F67E6"/>
    <w:rsid w:val="00400B1D"/>
    <w:rsid w:val="00410DDB"/>
    <w:rsid w:val="004141F7"/>
    <w:rsid w:val="00422B7C"/>
    <w:rsid w:val="00423693"/>
    <w:rsid w:val="004271AD"/>
    <w:rsid w:val="00433016"/>
    <w:rsid w:val="00434DE9"/>
    <w:rsid w:val="0044264C"/>
    <w:rsid w:val="00451865"/>
    <w:rsid w:val="0046472D"/>
    <w:rsid w:val="00467DD9"/>
    <w:rsid w:val="0047679F"/>
    <w:rsid w:val="004804E2"/>
    <w:rsid w:val="00493642"/>
    <w:rsid w:val="0049402B"/>
    <w:rsid w:val="00494781"/>
    <w:rsid w:val="004A1E0A"/>
    <w:rsid w:val="004A3CB8"/>
    <w:rsid w:val="004C2085"/>
    <w:rsid w:val="004C2FF7"/>
    <w:rsid w:val="004C7F57"/>
    <w:rsid w:val="004D023F"/>
    <w:rsid w:val="004E3D84"/>
    <w:rsid w:val="004F53C2"/>
    <w:rsid w:val="004F68E9"/>
    <w:rsid w:val="00502EFF"/>
    <w:rsid w:val="00507D18"/>
    <w:rsid w:val="00513548"/>
    <w:rsid w:val="005170DD"/>
    <w:rsid w:val="005338CC"/>
    <w:rsid w:val="00535A34"/>
    <w:rsid w:val="00536BCC"/>
    <w:rsid w:val="005416E8"/>
    <w:rsid w:val="00560566"/>
    <w:rsid w:val="0056718D"/>
    <w:rsid w:val="00574044"/>
    <w:rsid w:val="00574700"/>
    <w:rsid w:val="00583028"/>
    <w:rsid w:val="00583FFB"/>
    <w:rsid w:val="00590D3E"/>
    <w:rsid w:val="005A0D6D"/>
    <w:rsid w:val="005A1A6B"/>
    <w:rsid w:val="005B345F"/>
    <w:rsid w:val="005B7E7F"/>
    <w:rsid w:val="005C61AD"/>
    <w:rsid w:val="005C6F44"/>
    <w:rsid w:val="005D0337"/>
    <w:rsid w:val="005D3E2B"/>
    <w:rsid w:val="005E3DAF"/>
    <w:rsid w:val="005E58D3"/>
    <w:rsid w:val="005F0068"/>
    <w:rsid w:val="005F25C3"/>
    <w:rsid w:val="005F4A3C"/>
    <w:rsid w:val="005F5E4F"/>
    <w:rsid w:val="0060473F"/>
    <w:rsid w:val="00610C4F"/>
    <w:rsid w:val="006116E7"/>
    <w:rsid w:val="006152EE"/>
    <w:rsid w:val="00620919"/>
    <w:rsid w:val="006214FC"/>
    <w:rsid w:val="00625D0D"/>
    <w:rsid w:val="006276C4"/>
    <w:rsid w:val="006333FB"/>
    <w:rsid w:val="0064488B"/>
    <w:rsid w:val="00662E20"/>
    <w:rsid w:val="00664452"/>
    <w:rsid w:val="00664A42"/>
    <w:rsid w:val="006713A9"/>
    <w:rsid w:val="00675DDF"/>
    <w:rsid w:val="006846FB"/>
    <w:rsid w:val="006849B0"/>
    <w:rsid w:val="006A392D"/>
    <w:rsid w:val="006A3DF5"/>
    <w:rsid w:val="006B482F"/>
    <w:rsid w:val="006B7DC7"/>
    <w:rsid w:val="006C1DBF"/>
    <w:rsid w:val="006C2194"/>
    <w:rsid w:val="006C5BF1"/>
    <w:rsid w:val="006D222E"/>
    <w:rsid w:val="006E70F2"/>
    <w:rsid w:val="0070417D"/>
    <w:rsid w:val="0070571F"/>
    <w:rsid w:val="00712782"/>
    <w:rsid w:val="00717E07"/>
    <w:rsid w:val="007247D1"/>
    <w:rsid w:val="00727365"/>
    <w:rsid w:val="007308E7"/>
    <w:rsid w:val="00733793"/>
    <w:rsid w:val="00733A6B"/>
    <w:rsid w:val="007408F1"/>
    <w:rsid w:val="00746AFA"/>
    <w:rsid w:val="0075462B"/>
    <w:rsid w:val="00761564"/>
    <w:rsid w:val="00761E7B"/>
    <w:rsid w:val="00765196"/>
    <w:rsid w:val="00770A43"/>
    <w:rsid w:val="00773219"/>
    <w:rsid w:val="0078339A"/>
    <w:rsid w:val="007863B6"/>
    <w:rsid w:val="00791A56"/>
    <w:rsid w:val="007B048A"/>
    <w:rsid w:val="007B11F6"/>
    <w:rsid w:val="007C35E7"/>
    <w:rsid w:val="007D677D"/>
    <w:rsid w:val="007E7229"/>
    <w:rsid w:val="007F25E7"/>
    <w:rsid w:val="0080640D"/>
    <w:rsid w:val="00806D9A"/>
    <w:rsid w:val="0081214F"/>
    <w:rsid w:val="008404F5"/>
    <w:rsid w:val="00843D48"/>
    <w:rsid w:val="00853727"/>
    <w:rsid w:val="008547B3"/>
    <w:rsid w:val="00854D44"/>
    <w:rsid w:val="00857DFF"/>
    <w:rsid w:val="008617C6"/>
    <w:rsid w:val="00861DA7"/>
    <w:rsid w:val="00862362"/>
    <w:rsid w:val="0086298D"/>
    <w:rsid w:val="00866FDD"/>
    <w:rsid w:val="0086757B"/>
    <w:rsid w:val="0087729E"/>
    <w:rsid w:val="008827F3"/>
    <w:rsid w:val="00890B16"/>
    <w:rsid w:val="0089249A"/>
    <w:rsid w:val="008A411B"/>
    <w:rsid w:val="008B24D5"/>
    <w:rsid w:val="008B2F37"/>
    <w:rsid w:val="008B324B"/>
    <w:rsid w:val="008B6C59"/>
    <w:rsid w:val="008C133C"/>
    <w:rsid w:val="008D2D63"/>
    <w:rsid w:val="008D5FD1"/>
    <w:rsid w:val="008E1D4B"/>
    <w:rsid w:val="008F029A"/>
    <w:rsid w:val="008F55AE"/>
    <w:rsid w:val="00905010"/>
    <w:rsid w:val="00912480"/>
    <w:rsid w:val="00914488"/>
    <w:rsid w:val="00916813"/>
    <w:rsid w:val="00925F10"/>
    <w:rsid w:val="00927581"/>
    <w:rsid w:val="0093693C"/>
    <w:rsid w:val="00943FEF"/>
    <w:rsid w:val="00975616"/>
    <w:rsid w:val="009760EB"/>
    <w:rsid w:val="00977EB7"/>
    <w:rsid w:val="0099131A"/>
    <w:rsid w:val="00994489"/>
    <w:rsid w:val="0099556F"/>
    <w:rsid w:val="00997D96"/>
    <w:rsid w:val="009A0BB5"/>
    <w:rsid w:val="009A4400"/>
    <w:rsid w:val="009A7576"/>
    <w:rsid w:val="009B3043"/>
    <w:rsid w:val="009C4A48"/>
    <w:rsid w:val="009C597D"/>
    <w:rsid w:val="009C6A8E"/>
    <w:rsid w:val="009C71FA"/>
    <w:rsid w:val="009D00C6"/>
    <w:rsid w:val="009D0B38"/>
    <w:rsid w:val="009D1F51"/>
    <w:rsid w:val="009E6717"/>
    <w:rsid w:val="009F6C75"/>
    <w:rsid w:val="00A33B96"/>
    <w:rsid w:val="00A346F8"/>
    <w:rsid w:val="00A34A94"/>
    <w:rsid w:val="00A368DF"/>
    <w:rsid w:val="00A43774"/>
    <w:rsid w:val="00A46074"/>
    <w:rsid w:val="00A57F7A"/>
    <w:rsid w:val="00A62A76"/>
    <w:rsid w:val="00A62B03"/>
    <w:rsid w:val="00A65106"/>
    <w:rsid w:val="00A75797"/>
    <w:rsid w:val="00A76B2B"/>
    <w:rsid w:val="00A860DA"/>
    <w:rsid w:val="00A861BD"/>
    <w:rsid w:val="00A969CE"/>
    <w:rsid w:val="00AA1755"/>
    <w:rsid w:val="00AC46DC"/>
    <w:rsid w:val="00AD7C98"/>
    <w:rsid w:val="00AE13EF"/>
    <w:rsid w:val="00AE68DF"/>
    <w:rsid w:val="00AF0093"/>
    <w:rsid w:val="00AF216A"/>
    <w:rsid w:val="00AF6ABB"/>
    <w:rsid w:val="00AF7285"/>
    <w:rsid w:val="00AF7299"/>
    <w:rsid w:val="00B00797"/>
    <w:rsid w:val="00B0589E"/>
    <w:rsid w:val="00B32566"/>
    <w:rsid w:val="00B3329E"/>
    <w:rsid w:val="00B353F4"/>
    <w:rsid w:val="00B35B02"/>
    <w:rsid w:val="00B37945"/>
    <w:rsid w:val="00B37DC2"/>
    <w:rsid w:val="00B52E95"/>
    <w:rsid w:val="00B6587D"/>
    <w:rsid w:val="00B663E1"/>
    <w:rsid w:val="00B7023A"/>
    <w:rsid w:val="00B73635"/>
    <w:rsid w:val="00B7497B"/>
    <w:rsid w:val="00B74AC0"/>
    <w:rsid w:val="00B778DE"/>
    <w:rsid w:val="00B81AFE"/>
    <w:rsid w:val="00B9287D"/>
    <w:rsid w:val="00B97B4D"/>
    <w:rsid w:val="00BA6B40"/>
    <w:rsid w:val="00BA6B9F"/>
    <w:rsid w:val="00BB0EB4"/>
    <w:rsid w:val="00BB6672"/>
    <w:rsid w:val="00BD0EAD"/>
    <w:rsid w:val="00BD167D"/>
    <w:rsid w:val="00BE1BD9"/>
    <w:rsid w:val="00BE330F"/>
    <w:rsid w:val="00BF12A8"/>
    <w:rsid w:val="00BF3148"/>
    <w:rsid w:val="00C007A0"/>
    <w:rsid w:val="00C01CE1"/>
    <w:rsid w:val="00C0232B"/>
    <w:rsid w:val="00C03801"/>
    <w:rsid w:val="00C15BB1"/>
    <w:rsid w:val="00C22D65"/>
    <w:rsid w:val="00C26BDB"/>
    <w:rsid w:val="00C34EC1"/>
    <w:rsid w:val="00C365C8"/>
    <w:rsid w:val="00C53A1C"/>
    <w:rsid w:val="00C55891"/>
    <w:rsid w:val="00C55A89"/>
    <w:rsid w:val="00C61FA6"/>
    <w:rsid w:val="00C6209E"/>
    <w:rsid w:val="00C741D3"/>
    <w:rsid w:val="00C75F7A"/>
    <w:rsid w:val="00C77C62"/>
    <w:rsid w:val="00C77F64"/>
    <w:rsid w:val="00C86D3B"/>
    <w:rsid w:val="00C87340"/>
    <w:rsid w:val="00C87F21"/>
    <w:rsid w:val="00C93298"/>
    <w:rsid w:val="00C94EBA"/>
    <w:rsid w:val="00C97963"/>
    <w:rsid w:val="00CA066E"/>
    <w:rsid w:val="00CA38D3"/>
    <w:rsid w:val="00CC538A"/>
    <w:rsid w:val="00CC62D1"/>
    <w:rsid w:val="00CD043F"/>
    <w:rsid w:val="00CD1694"/>
    <w:rsid w:val="00CD2856"/>
    <w:rsid w:val="00CD5B66"/>
    <w:rsid w:val="00CE163A"/>
    <w:rsid w:val="00CE1955"/>
    <w:rsid w:val="00CF0757"/>
    <w:rsid w:val="00CF4D53"/>
    <w:rsid w:val="00CF75D3"/>
    <w:rsid w:val="00D14FAD"/>
    <w:rsid w:val="00D17AEE"/>
    <w:rsid w:val="00D208F5"/>
    <w:rsid w:val="00D277EA"/>
    <w:rsid w:val="00D31047"/>
    <w:rsid w:val="00D33EB0"/>
    <w:rsid w:val="00D35E7A"/>
    <w:rsid w:val="00D36EBB"/>
    <w:rsid w:val="00D51CB6"/>
    <w:rsid w:val="00D5729D"/>
    <w:rsid w:val="00D67D4C"/>
    <w:rsid w:val="00D71CE6"/>
    <w:rsid w:val="00D72F41"/>
    <w:rsid w:val="00D76402"/>
    <w:rsid w:val="00D82BE1"/>
    <w:rsid w:val="00D852D2"/>
    <w:rsid w:val="00D86FD9"/>
    <w:rsid w:val="00D9746E"/>
    <w:rsid w:val="00DA4FD5"/>
    <w:rsid w:val="00DA690B"/>
    <w:rsid w:val="00DB184D"/>
    <w:rsid w:val="00DC0C1F"/>
    <w:rsid w:val="00DE5A20"/>
    <w:rsid w:val="00DE700C"/>
    <w:rsid w:val="00DF1294"/>
    <w:rsid w:val="00DF3DCD"/>
    <w:rsid w:val="00DF4173"/>
    <w:rsid w:val="00DF55D0"/>
    <w:rsid w:val="00DF7EBB"/>
    <w:rsid w:val="00E02207"/>
    <w:rsid w:val="00E03223"/>
    <w:rsid w:val="00E043EB"/>
    <w:rsid w:val="00E1706D"/>
    <w:rsid w:val="00E25074"/>
    <w:rsid w:val="00E3450B"/>
    <w:rsid w:val="00E377FF"/>
    <w:rsid w:val="00E43F25"/>
    <w:rsid w:val="00E55BB4"/>
    <w:rsid w:val="00E6769C"/>
    <w:rsid w:val="00E67EF0"/>
    <w:rsid w:val="00E81EE3"/>
    <w:rsid w:val="00E82A6E"/>
    <w:rsid w:val="00E860F3"/>
    <w:rsid w:val="00E965BE"/>
    <w:rsid w:val="00EA1C76"/>
    <w:rsid w:val="00EA264C"/>
    <w:rsid w:val="00EB650F"/>
    <w:rsid w:val="00EC14D3"/>
    <w:rsid w:val="00EC4D32"/>
    <w:rsid w:val="00EF25ED"/>
    <w:rsid w:val="00EF2F5F"/>
    <w:rsid w:val="00EF4494"/>
    <w:rsid w:val="00F0000F"/>
    <w:rsid w:val="00F05B7F"/>
    <w:rsid w:val="00F121C5"/>
    <w:rsid w:val="00F24319"/>
    <w:rsid w:val="00F333B9"/>
    <w:rsid w:val="00F33A7A"/>
    <w:rsid w:val="00F43ED4"/>
    <w:rsid w:val="00F458C1"/>
    <w:rsid w:val="00F45A2C"/>
    <w:rsid w:val="00F46898"/>
    <w:rsid w:val="00F50565"/>
    <w:rsid w:val="00F57837"/>
    <w:rsid w:val="00F62516"/>
    <w:rsid w:val="00F679EB"/>
    <w:rsid w:val="00F7374F"/>
    <w:rsid w:val="00F8010B"/>
    <w:rsid w:val="00F837BF"/>
    <w:rsid w:val="00F9095B"/>
    <w:rsid w:val="00F92E82"/>
    <w:rsid w:val="00FB04CA"/>
    <w:rsid w:val="00FB0550"/>
    <w:rsid w:val="00FC648A"/>
    <w:rsid w:val="00FE3D3D"/>
    <w:rsid w:val="00FE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1B80F"/>
  <w15:chartTrackingRefBased/>
  <w15:docId w15:val="{A4DEA3A6-E74B-43EE-8C04-27278E457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299"/>
    <w:pPr>
      <w:spacing w:after="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29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06D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A8E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729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729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299"/>
    <w:rPr>
      <w:rFonts w:ascii="Times New Roman" w:eastAsiaTheme="majorEastAsia" w:hAnsi="Times New Roman" w:cstheme="majorBidi"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1706D"/>
    <w:rPr>
      <w:rFonts w:ascii="Times New Roman" w:eastAsiaTheme="majorEastAsia" w:hAnsi="Times New Roman" w:cstheme="majorBidi"/>
      <w:b/>
      <w:color w:val="000000" w:themeColor="text1"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B1A8E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F7299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F7299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AF72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F7299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729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7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F729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29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AF729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72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F72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729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9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F7299"/>
    <w:pPr>
      <w:spacing w:after="0" w:line="240" w:lineRule="auto"/>
    </w:pPr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729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F72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F729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729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F7299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F729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2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F7299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AF729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F7299"/>
    <w:pPr>
      <w:tabs>
        <w:tab w:val="right" w:leader="dot" w:pos="9350"/>
      </w:tabs>
      <w:spacing w:after="100"/>
      <w:ind w:left="216"/>
    </w:pPr>
  </w:style>
  <w:style w:type="paragraph" w:styleId="TOC3">
    <w:name w:val="toc 3"/>
    <w:basedOn w:val="Normal"/>
    <w:next w:val="Normal"/>
    <w:autoRedefine/>
    <w:uiPriority w:val="39"/>
    <w:unhideWhenUsed/>
    <w:rsid w:val="00AF7299"/>
    <w:pPr>
      <w:spacing w:after="100"/>
      <w:ind w:left="440"/>
    </w:pPr>
    <w:rPr>
      <w:rFonts w:eastAsiaTheme="minorEastAsi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F72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F7299"/>
  </w:style>
  <w:style w:type="paragraph" w:styleId="Quote">
    <w:name w:val="Quote"/>
    <w:basedOn w:val="Normal"/>
    <w:next w:val="Normal"/>
    <w:link w:val="QuoteChar"/>
    <w:uiPriority w:val="29"/>
    <w:qFormat/>
    <w:rsid w:val="00AF7299"/>
    <w:pPr>
      <w:spacing w:before="200" w:after="160"/>
      <w:ind w:left="864" w:right="864"/>
      <w:jc w:val="center"/>
    </w:pPr>
    <w:rPr>
      <w:rFonts w:ascii="Arial" w:hAnsi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299"/>
    <w:rPr>
      <w:rFonts w:ascii="Arial" w:hAnsi="Arial"/>
      <w:i/>
      <w:iCs/>
      <w:color w:val="404040" w:themeColor="text1" w:themeTint="BF"/>
      <w:kern w:val="0"/>
      <w14:ligatures w14:val="none"/>
    </w:rPr>
  </w:style>
  <w:style w:type="paragraph" w:styleId="List">
    <w:name w:val="List"/>
    <w:basedOn w:val="Normal"/>
    <w:uiPriority w:val="99"/>
    <w:unhideWhenUsed/>
    <w:rsid w:val="00AF7299"/>
    <w:pPr>
      <w:ind w:left="360" w:hanging="36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F72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F7299"/>
    <w:rPr>
      <w:kern w:val="0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F729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F7299"/>
    <w:rPr>
      <w:kern w:val="0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AF7299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AF7299"/>
    <w:rPr>
      <w:kern w:val="0"/>
      <w14:ligatures w14:val="none"/>
    </w:rPr>
  </w:style>
  <w:style w:type="character" w:customStyle="1" w:styleId="cf01">
    <w:name w:val="cf01"/>
    <w:basedOn w:val="DefaultParagraphFont"/>
    <w:rsid w:val="00AF7299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7299"/>
  </w:style>
  <w:style w:type="paragraph" w:styleId="Header">
    <w:name w:val="header"/>
    <w:basedOn w:val="Normal"/>
    <w:link w:val="HeaderChar"/>
    <w:uiPriority w:val="99"/>
    <w:unhideWhenUsed/>
    <w:rsid w:val="00AF729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29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729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299"/>
    <w:rPr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AF729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F729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72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7299"/>
    <w:rPr>
      <w:rFonts w:ascii="Courier New" w:eastAsia="Times New Roman" w:hAnsi="Courier New" w:cs="Courier New"/>
      <w:kern w:val="0"/>
      <w:sz w:val="20"/>
      <w:szCs w:val="20"/>
      <w:lang w:val="ru-RU" w:eastAsia="ru-RU"/>
      <w14:ligatures w14:val="none"/>
    </w:rPr>
  </w:style>
  <w:style w:type="character" w:customStyle="1" w:styleId="y2iqfc">
    <w:name w:val="y2iqfc"/>
    <w:basedOn w:val="DefaultParagraphFont"/>
    <w:rsid w:val="00AF7299"/>
  </w:style>
  <w:style w:type="paragraph" w:customStyle="1" w:styleId="Default">
    <w:name w:val="Default"/>
    <w:rsid w:val="00AF72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8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DD494-5366-4465-87DF-E86022DC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3</Words>
  <Characters>395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    Abstract</vt:lpstr>
      <vt:lpstr>    Introduction</vt:lpstr>
      <vt:lpstr>    </vt:lpstr>
      <vt:lpstr>    Methods</vt:lpstr>
      <vt:lpstr>        Study design</vt:lpstr>
      <vt:lpstr>        Data source</vt:lpstr>
      <vt:lpstr>        Sample</vt:lpstr>
      <vt:lpstr>        Conceptual model</vt:lpstr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ecor</dc:creator>
  <cp:keywords/>
  <dc:description/>
  <cp:lastModifiedBy>Andrew Secor</cp:lastModifiedBy>
  <cp:revision>2</cp:revision>
  <cp:lastPrinted>2023-08-23T23:36:00Z</cp:lastPrinted>
  <dcterms:created xsi:type="dcterms:W3CDTF">2024-01-18T19:07:00Z</dcterms:created>
  <dcterms:modified xsi:type="dcterms:W3CDTF">2024-01-1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406c669-2173-39ed-9062-b272aa190ea5</vt:lpwstr>
  </property>
  <property fmtid="{D5CDD505-2E9C-101B-9397-08002B2CF9AE}" pid="4" name="Mendeley Citation Style_1">
    <vt:lpwstr>http://csl.mendeley.com/styles/611024521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pa-annotated-bibliography</vt:lpwstr>
  </property>
  <property fmtid="{D5CDD505-2E9C-101B-9397-08002B2CF9AE}" pid="12" name="Mendeley Recent Style Name 3_1">
    <vt:lpwstr>American Psychological Association 7th edition (annotated bibliography)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chicago-note-bibliography</vt:lpwstr>
  </property>
  <property fmtid="{D5CDD505-2E9C-101B-9397-08002B2CF9AE}" pid="18" name="Mendeley Recent Style Name 6_1">
    <vt:lpwstr>Chicago Manual of Style 17th edition (no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ultidisciplinary-digital-publishing-institute</vt:lpwstr>
  </property>
  <property fmtid="{D5CDD505-2E9C-101B-9397-08002B2CF9AE}" pid="22" name="Mendeley Recent Style Name 8_1">
    <vt:lpwstr>Multidisciplinary Digital Publishing Institute</vt:lpwstr>
  </property>
  <property fmtid="{D5CDD505-2E9C-101B-9397-08002B2CF9AE}" pid="23" name="Mendeley Recent Style Id 9_1">
    <vt:lpwstr>http://csl.mendeley.com/styles/611024521/vancouver-brackets</vt:lpwstr>
  </property>
  <property fmtid="{D5CDD505-2E9C-101B-9397-08002B2CF9AE}" pid="24" name="Mendeley Recent Style Name 9_1">
    <vt:lpwstr>Vancouver - [square brackets]</vt:lpwstr>
  </property>
</Properties>
</file>